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DBD9F" w14:textId="21C30B17" w:rsidR="00F16BAE" w:rsidRPr="00394518" w:rsidRDefault="00F16BAE">
      <w:pPr>
        <w:rPr>
          <w:sz w:val="24"/>
          <w:szCs w:val="20"/>
        </w:rPr>
      </w:pPr>
      <w:r w:rsidRPr="00394518">
        <w:rPr>
          <w:b/>
          <w:sz w:val="24"/>
          <w:szCs w:val="20"/>
        </w:rPr>
        <w:t xml:space="preserve">Table </w:t>
      </w:r>
      <w:r w:rsidR="003E7C65" w:rsidRPr="00394518">
        <w:rPr>
          <w:b/>
          <w:sz w:val="24"/>
          <w:szCs w:val="20"/>
        </w:rPr>
        <w:t>S</w:t>
      </w:r>
      <w:r w:rsidR="003E7C65">
        <w:rPr>
          <w:b/>
          <w:sz w:val="24"/>
          <w:szCs w:val="20"/>
        </w:rPr>
        <w:t>4</w:t>
      </w:r>
      <w:r w:rsidRPr="00394518">
        <w:rPr>
          <w:b/>
          <w:sz w:val="24"/>
          <w:szCs w:val="20"/>
        </w:rPr>
        <w:t>.</w:t>
      </w:r>
      <w:r w:rsidRPr="00394518">
        <w:rPr>
          <w:sz w:val="24"/>
          <w:szCs w:val="20"/>
        </w:rPr>
        <w:t xml:space="preserve"> </w:t>
      </w:r>
      <w:r w:rsidR="00394518" w:rsidRPr="00394518">
        <w:rPr>
          <w:sz w:val="24"/>
          <w:szCs w:val="20"/>
        </w:rPr>
        <w:t xml:space="preserve">Agronomic and seed characteristics of HvF5H1-RNAi and controls (corresponding azygote lines, empty </w:t>
      </w:r>
      <w:proofErr w:type="gramStart"/>
      <w:r w:rsidR="00394518" w:rsidRPr="00394518">
        <w:rPr>
          <w:sz w:val="24"/>
          <w:szCs w:val="20"/>
        </w:rPr>
        <w:t>vector</w:t>
      </w:r>
      <w:proofErr w:type="gramEnd"/>
      <w:r w:rsidR="00394518" w:rsidRPr="00394518">
        <w:rPr>
          <w:sz w:val="24"/>
          <w:szCs w:val="20"/>
        </w:rPr>
        <w:t xml:space="preserve"> and wild type)</w:t>
      </w:r>
    </w:p>
    <w:tbl>
      <w:tblPr>
        <w:tblW w:w="14034" w:type="dxa"/>
        <w:tblInd w:w="-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4"/>
        <w:gridCol w:w="1787"/>
        <w:gridCol w:w="1559"/>
        <w:gridCol w:w="1417"/>
        <w:gridCol w:w="1560"/>
        <w:gridCol w:w="1417"/>
        <w:gridCol w:w="1418"/>
        <w:gridCol w:w="1701"/>
        <w:gridCol w:w="1701"/>
      </w:tblGrid>
      <w:tr w:rsidR="004918F0" w:rsidRPr="00F16BAE" w14:paraId="45841778" w14:textId="77777777" w:rsidTr="00E66879">
        <w:trPr>
          <w:trHeight w:val="656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9039D4" w14:textId="77777777" w:rsidR="00F16BAE" w:rsidRPr="00F16BAE" w:rsidRDefault="00F16BAE" w:rsidP="00E66879">
            <w:pPr>
              <w:jc w:val="center"/>
            </w:pPr>
            <w:r w:rsidRPr="00F16BAE">
              <w:rPr>
                <w:b/>
                <w:bCs/>
              </w:rPr>
              <w:t>Genotypes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075547" w14:textId="77777777" w:rsidR="00F16BAE" w:rsidRPr="00F16BAE" w:rsidRDefault="004918F0" w:rsidP="00E66879">
            <w:pPr>
              <w:jc w:val="center"/>
            </w:pPr>
            <w:r>
              <w:rPr>
                <w:b/>
                <w:bCs/>
              </w:rPr>
              <w:t>Shoot h</w:t>
            </w:r>
            <w:r w:rsidR="00F16BAE" w:rsidRPr="00F16BAE">
              <w:rPr>
                <w:b/>
                <w:bCs/>
              </w:rPr>
              <w:t>eight (cm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5F67C6" w14:textId="77777777" w:rsidR="00F16BAE" w:rsidRPr="00F16BAE" w:rsidRDefault="00F16BAE" w:rsidP="00E66879">
            <w:pPr>
              <w:jc w:val="center"/>
            </w:pPr>
            <w:r w:rsidRPr="00F16BAE">
              <w:rPr>
                <w:b/>
                <w:bCs/>
              </w:rPr>
              <w:t>Tiller No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1CEED3" w14:textId="77777777" w:rsidR="00F16BAE" w:rsidRPr="00F16BAE" w:rsidRDefault="00F16BAE" w:rsidP="00E66879">
            <w:pPr>
              <w:jc w:val="center"/>
            </w:pPr>
            <w:r w:rsidRPr="00F16BAE">
              <w:rPr>
                <w:b/>
                <w:bCs/>
              </w:rPr>
              <w:t>Straw biomass (g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02CA9A" w14:textId="77777777" w:rsidR="00F16BAE" w:rsidRPr="00F16BAE" w:rsidRDefault="00F16BAE" w:rsidP="00E66879">
            <w:pPr>
              <w:jc w:val="center"/>
            </w:pPr>
            <w:r w:rsidRPr="00F16BAE">
              <w:rPr>
                <w:b/>
                <w:bCs/>
              </w:rPr>
              <w:t>Spike No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234764" w14:textId="77777777" w:rsidR="00F16BAE" w:rsidRPr="00F16BAE" w:rsidRDefault="00F16BAE" w:rsidP="00E66879">
            <w:pPr>
              <w:jc w:val="center"/>
            </w:pPr>
            <w:r w:rsidRPr="00F16BAE">
              <w:rPr>
                <w:b/>
                <w:bCs/>
              </w:rPr>
              <w:t>TGW (g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76B22E" w14:textId="77777777" w:rsidR="00F16BAE" w:rsidRPr="00F16BAE" w:rsidRDefault="00F16BAE" w:rsidP="00E66879">
            <w:pPr>
              <w:jc w:val="center"/>
            </w:pPr>
            <w:r w:rsidRPr="00F16BAE">
              <w:rPr>
                <w:b/>
                <w:bCs/>
              </w:rPr>
              <w:t>Seed width (mm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9E42F0" w14:textId="77777777" w:rsidR="00F16BAE" w:rsidRPr="00F16BAE" w:rsidRDefault="00F16BAE" w:rsidP="00E66879">
            <w:pPr>
              <w:jc w:val="center"/>
            </w:pPr>
            <w:r w:rsidRPr="00F16BAE">
              <w:rPr>
                <w:b/>
                <w:bCs/>
              </w:rPr>
              <w:t>Seed length (mm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7ABBD0" w14:textId="77777777" w:rsidR="00F16BAE" w:rsidRPr="00F16BAE" w:rsidRDefault="00F16BAE" w:rsidP="00E66879">
            <w:pPr>
              <w:jc w:val="center"/>
            </w:pPr>
            <w:r w:rsidRPr="00F16BAE">
              <w:rPr>
                <w:b/>
                <w:bCs/>
              </w:rPr>
              <w:t>Seed area (mm</w:t>
            </w:r>
            <w:r w:rsidRPr="00F16BAE">
              <w:rPr>
                <w:b/>
                <w:bCs/>
                <w:vertAlign w:val="superscript"/>
              </w:rPr>
              <w:t>2</w:t>
            </w:r>
            <w:r w:rsidRPr="00F16BAE">
              <w:rPr>
                <w:b/>
                <w:bCs/>
              </w:rPr>
              <w:t>)</w:t>
            </w:r>
          </w:p>
        </w:tc>
      </w:tr>
      <w:tr w:rsidR="004918F0" w:rsidRPr="00F16BAE" w14:paraId="37465987" w14:textId="77777777" w:rsidTr="004918F0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8528A3" w14:textId="28A5770A" w:rsidR="00F16BAE" w:rsidRPr="00F16BAE" w:rsidRDefault="00F16BAE" w:rsidP="004918F0">
            <w:pPr>
              <w:spacing w:after="0"/>
            </w:pPr>
            <w:r w:rsidRPr="00F16BAE">
              <w:rPr>
                <w:b/>
                <w:bCs/>
              </w:rPr>
              <w:t>B</w:t>
            </w:r>
            <w:r w:rsidR="00E66879">
              <w:rPr>
                <w:b/>
                <w:bCs/>
              </w:rPr>
              <w:t>_F5H</w:t>
            </w:r>
            <w:r w:rsidR="00910356">
              <w:rPr>
                <w:b/>
                <w:bCs/>
              </w:rPr>
              <w:t>1</w:t>
            </w:r>
            <w:r w:rsidR="00E66879">
              <w:rPr>
                <w:b/>
                <w:bCs/>
              </w:rPr>
              <w:t xml:space="preserve"> RNAi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74F172" w14:textId="77777777" w:rsidR="00F16BAE" w:rsidRPr="00F16BAE" w:rsidRDefault="001F4546" w:rsidP="001F4546">
            <w:pPr>
              <w:spacing w:after="0"/>
              <w:jc w:val="center"/>
            </w:pPr>
            <w:r>
              <w:t>48.2</w:t>
            </w:r>
            <w:r w:rsidR="00F16BAE" w:rsidRPr="00F16BAE">
              <w:t xml:space="preserve"> ± </w:t>
            </w:r>
            <w:r>
              <w:t>0.86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5F828D" w14:textId="77777777" w:rsidR="00F16BAE" w:rsidRPr="00F16BAE" w:rsidRDefault="001F4546" w:rsidP="001F4546">
            <w:pPr>
              <w:spacing w:after="0"/>
              <w:jc w:val="center"/>
            </w:pPr>
            <w:r>
              <w:t>15.8</w:t>
            </w:r>
            <w:r w:rsidR="001B12D6" w:rsidRPr="00F16BAE">
              <w:t xml:space="preserve"> ±</w:t>
            </w:r>
            <w:r w:rsidR="001B12D6">
              <w:t xml:space="preserve"> </w:t>
            </w:r>
            <w:r>
              <w:t>3.02</w:t>
            </w:r>
            <w:r w:rsidR="002F4789" w:rsidRPr="001151DC">
              <w:rPr>
                <w:sz w:val="28"/>
                <w:vertAlign w:val="superscript"/>
              </w:rPr>
              <w:t>a</w:t>
            </w:r>
            <w:r w:rsidR="00D13DC4">
              <w:rPr>
                <w:sz w:val="2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20106D" w14:textId="77777777" w:rsidR="00F16BAE" w:rsidRPr="00F16BAE" w:rsidRDefault="001F4546" w:rsidP="001F4546">
            <w:pPr>
              <w:spacing w:after="0"/>
              <w:jc w:val="center"/>
            </w:pPr>
            <w:r>
              <w:t>10.06</w:t>
            </w:r>
            <w:r w:rsidR="00B433ED" w:rsidRPr="00F16BAE">
              <w:t xml:space="preserve"> ±</w:t>
            </w:r>
            <w:r w:rsidR="00B433ED">
              <w:t xml:space="preserve"> </w:t>
            </w:r>
            <w:r>
              <w:t>1.5</w:t>
            </w:r>
            <w:r w:rsidR="00E162D8">
              <w:t xml:space="preserve"> </w:t>
            </w:r>
            <w:r w:rsidR="00E162D8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22D7BA" w14:textId="77777777" w:rsidR="00F16BAE" w:rsidRPr="00F16BAE" w:rsidRDefault="001F4546" w:rsidP="001F4546">
            <w:pPr>
              <w:spacing w:after="0"/>
              <w:jc w:val="center"/>
            </w:pPr>
            <w:r>
              <w:t>14.8</w:t>
            </w:r>
            <w:r w:rsidR="001B12D6" w:rsidRPr="00F16BAE">
              <w:t xml:space="preserve"> ±</w:t>
            </w:r>
            <w:r w:rsidR="001B12D6">
              <w:t xml:space="preserve"> </w:t>
            </w:r>
            <w:r>
              <w:t>3.28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  <w:r w:rsidR="00D13DC4">
              <w:rPr>
                <w:sz w:val="2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BAC1E8" w14:textId="77777777" w:rsidR="00F16BAE" w:rsidRPr="00F16BAE" w:rsidRDefault="00B433ED" w:rsidP="00DA2689">
            <w:pPr>
              <w:spacing w:after="0"/>
              <w:jc w:val="center"/>
            </w:pPr>
            <w:r>
              <w:t>24.</w:t>
            </w:r>
            <w:r w:rsidR="00DA2689">
              <w:t>4</w:t>
            </w:r>
            <w:r w:rsidRPr="00F16BAE">
              <w:t xml:space="preserve"> ±</w:t>
            </w:r>
            <w:r w:rsidR="00DA2689">
              <w:t xml:space="preserve"> 1.30</w:t>
            </w:r>
            <w:r w:rsidR="00B862FE" w:rsidRPr="001151DC">
              <w:rPr>
                <w:sz w:val="28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ADA8C3" w14:textId="77777777" w:rsidR="00F16BAE" w:rsidRPr="00F16BAE" w:rsidRDefault="000053D8" w:rsidP="004918F0">
            <w:pPr>
              <w:spacing w:after="0"/>
              <w:jc w:val="center"/>
            </w:pPr>
            <w:r>
              <w:t>2.8</w:t>
            </w:r>
            <w:r w:rsidRPr="00F16BAE">
              <w:t xml:space="preserve"> ±</w:t>
            </w:r>
            <w:r>
              <w:t xml:space="preserve"> 0.06</w:t>
            </w:r>
            <w:r w:rsidR="00B862FE" w:rsidRPr="001151DC">
              <w:rPr>
                <w:sz w:val="28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30259E" w14:textId="77777777" w:rsidR="00F16BAE" w:rsidRPr="00F16BAE" w:rsidRDefault="000053D8" w:rsidP="00DA4797">
            <w:pPr>
              <w:spacing w:after="0"/>
              <w:jc w:val="center"/>
            </w:pPr>
            <w:r>
              <w:t>8.</w:t>
            </w:r>
            <w:r w:rsidR="00DA4797">
              <w:t>62</w:t>
            </w:r>
            <w:r w:rsidRPr="00F16BAE">
              <w:t xml:space="preserve"> ±</w:t>
            </w:r>
            <w:r>
              <w:t xml:space="preserve"> 0.</w:t>
            </w:r>
            <w:r w:rsidR="00DA4797">
              <w:t>05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200401" w14:textId="77777777" w:rsidR="00F16BAE" w:rsidRPr="00F16BAE" w:rsidRDefault="00DA4797" w:rsidP="004918F0">
            <w:pPr>
              <w:spacing w:after="0"/>
              <w:jc w:val="center"/>
            </w:pPr>
            <w:r>
              <w:t>19.27</w:t>
            </w:r>
            <w:r w:rsidR="00B433ED" w:rsidRPr="00F16BAE">
              <w:t xml:space="preserve"> ±</w:t>
            </w:r>
            <w:r>
              <w:t xml:space="preserve"> 0.28</w:t>
            </w:r>
            <w:r w:rsidR="00B862FE" w:rsidRPr="001151DC">
              <w:rPr>
                <w:sz w:val="28"/>
                <w:vertAlign w:val="superscript"/>
              </w:rPr>
              <w:t xml:space="preserve"> a</w:t>
            </w:r>
          </w:p>
        </w:tc>
      </w:tr>
      <w:tr w:rsidR="004918F0" w:rsidRPr="00F16BAE" w14:paraId="104E8A22" w14:textId="77777777" w:rsidTr="004918F0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E56E9B" w14:textId="27EDE6B4" w:rsidR="00F16BAE" w:rsidRPr="00F16BAE" w:rsidRDefault="00F16BAE" w:rsidP="004918F0">
            <w:pPr>
              <w:spacing w:after="0"/>
            </w:pPr>
            <w:proofErr w:type="spellStart"/>
            <w:r w:rsidRPr="00F16BAE">
              <w:rPr>
                <w:b/>
                <w:bCs/>
              </w:rPr>
              <w:t>B_</w:t>
            </w:r>
            <w:r w:rsidR="004918F0">
              <w:rPr>
                <w:b/>
                <w:bCs/>
              </w:rPr>
              <w:t>Azygot</w:t>
            </w:r>
            <w:r w:rsidR="003B6BB0">
              <w:rPr>
                <w:b/>
                <w:bCs/>
              </w:rPr>
              <w:t>e</w:t>
            </w:r>
            <w:proofErr w:type="spellEnd"/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D0ECA1" w14:textId="77777777" w:rsidR="00F16BAE" w:rsidRPr="00F16BAE" w:rsidRDefault="001F4546" w:rsidP="001F4546">
            <w:pPr>
              <w:spacing w:after="0"/>
              <w:jc w:val="center"/>
            </w:pPr>
            <w:r>
              <w:t>50</w:t>
            </w:r>
            <w:r w:rsidR="00F16BAE">
              <w:t xml:space="preserve"> </w:t>
            </w:r>
            <w:r w:rsidR="00F16BAE" w:rsidRPr="00F16BAE">
              <w:t>±</w:t>
            </w:r>
            <w:r>
              <w:t>1.87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12986F" w14:textId="77777777" w:rsidR="00F16BAE" w:rsidRPr="00F16BAE" w:rsidRDefault="001B12D6" w:rsidP="001F4546">
            <w:pPr>
              <w:spacing w:after="0"/>
              <w:jc w:val="center"/>
            </w:pPr>
            <w:r>
              <w:t>12.</w:t>
            </w:r>
            <w:r w:rsidR="001F4546">
              <w:t>4</w:t>
            </w:r>
            <w:r w:rsidRPr="00F16BAE">
              <w:t xml:space="preserve"> ±</w:t>
            </w:r>
            <w:r>
              <w:t xml:space="preserve"> 1.</w:t>
            </w:r>
            <w:r w:rsidR="001F4546">
              <w:t>03</w:t>
            </w:r>
            <w:r w:rsidR="002F4789">
              <w:t xml:space="preserve"> </w:t>
            </w:r>
            <w:r w:rsidR="00D13DC4">
              <w:rPr>
                <w:sz w:val="2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6E99C9" w14:textId="77777777" w:rsidR="00F16BAE" w:rsidRPr="00F16BAE" w:rsidRDefault="001F4546" w:rsidP="001F4546">
            <w:pPr>
              <w:spacing w:after="0"/>
              <w:jc w:val="center"/>
            </w:pPr>
            <w:r>
              <w:t>9.55</w:t>
            </w:r>
            <w:r w:rsidR="00B433ED" w:rsidRPr="00F16BAE">
              <w:t xml:space="preserve"> ±</w:t>
            </w:r>
            <w:r>
              <w:t xml:space="preserve"> 1.08</w:t>
            </w:r>
            <w:r w:rsidR="00E162D8">
              <w:t xml:space="preserve"> </w:t>
            </w:r>
            <w:r w:rsidR="00E162D8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0EAE74" w14:textId="77777777" w:rsidR="00F16BAE" w:rsidRPr="00F16BAE" w:rsidRDefault="001F4546" w:rsidP="004918F0">
            <w:pPr>
              <w:spacing w:after="0"/>
              <w:jc w:val="center"/>
            </w:pPr>
            <w:r>
              <w:t>11.2</w:t>
            </w:r>
            <w:r w:rsidR="001B12D6">
              <w:t xml:space="preserve"> </w:t>
            </w:r>
            <w:r w:rsidR="001B12D6" w:rsidRPr="00F16BAE">
              <w:t>±</w:t>
            </w:r>
            <w:r>
              <w:t xml:space="preserve"> 0.66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  <w:r w:rsidR="00D13DC4">
              <w:rPr>
                <w:sz w:val="2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476A55" w14:textId="77777777" w:rsidR="00F16BAE" w:rsidRPr="00F16BAE" w:rsidRDefault="00DA2689" w:rsidP="00DA2689">
            <w:pPr>
              <w:spacing w:after="0"/>
              <w:jc w:val="center"/>
            </w:pPr>
            <w:proofErr w:type="gramStart"/>
            <w:r>
              <w:t>24.2</w:t>
            </w:r>
            <w:r w:rsidR="00B433ED">
              <w:t xml:space="preserve"> </w:t>
            </w:r>
            <w:r w:rsidR="00B433ED" w:rsidRPr="00F16BAE">
              <w:t xml:space="preserve"> ±</w:t>
            </w:r>
            <w:proofErr w:type="gramEnd"/>
            <w:r w:rsidR="00B433ED">
              <w:t xml:space="preserve"> </w:t>
            </w:r>
            <w:r>
              <w:t>1.28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C7490C" w14:textId="77777777" w:rsidR="00F16BAE" w:rsidRPr="00F16BAE" w:rsidRDefault="000053D8" w:rsidP="00DA2689">
            <w:pPr>
              <w:spacing w:after="0"/>
              <w:jc w:val="center"/>
            </w:pPr>
            <w:r>
              <w:t>2.</w:t>
            </w:r>
            <w:r w:rsidR="00DA2689">
              <w:t>8</w:t>
            </w:r>
            <w:r w:rsidRPr="00F16BAE">
              <w:t xml:space="preserve"> ±</w:t>
            </w:r>
            <w:r w:rsidR="00DA2689">
              <w:t xml:space="preserve"> 0.06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4A2919" w14:textId="77777777" w:rsidR="00F16BAE" w:rsidRPr="00F16BAE" w:rsidRDefault="000053D8" w:rsidP="00DA4797">
            <w:pPr>
              <w:spacing w:after="0"/>
              <w:jc w:val="center"/>
            </w:pPr>
            <w:r>
              <w:t>8.</w:t>
            </w:r>
            <w:r w:rsidR="00DA4797">
              <w:t>45</w:t>
            </w:r>
            <w:r w:rsidRPr="00F16BAE">
              <w:t xml:space="preserve"> ±</w:t>
            </w:r>
            <w:r w:rsidR="00DA4797">
              <w:t xml:space="preserve"> 0.1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1798D2" w14:textId="77777777" w:rsidR="00F16BAE" w:rsidRPr="00F16BAE" w:rsidRDefault="000053D8" w:rsidP="00DA4797">
            <w:pPr>
              <w:spacing w:after="0"/>
              <w:jc w:val="center"/>
            </w:pPr>
            <w:r>
              <w:t>1</w:t>
            </w:r>
            <w:r w:rsidR="00DA4797">
              <w:t>8.65</w:t>
            </w:r>
            <w:r w:rsidRPr="00F16BAE">
              <w:t xml:space="preserve"> ±</w:t>
            </w:r>
            <w:r w:rsidR="00DA4797">
              <w:t xml:space="preserve"> 0.31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</w:tr>
      <w:tr w:rsidR="004918F0" w:rsidRPr="00F16BAE" w14:paraId="41D0F41C" w14:textId="77777777" w:rsidTr="004918F0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015E5A9" w14:textId="77777777" w:rsidR="001B12D6" w:rsidRPr="00F16BAE" w:rsidRDefault="001B12D6" w:rsidP="004918F0">
            <w:pPr>
              <w:spacing w:after="0"/>
            </w:pP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185DC8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D2B63E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A65AA3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F0118E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DE559F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8770DB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014EF5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3EFF32" w14:textId="77777777" w:rsidR="001B12D6" w:rsidRPr="00F16BAE" w:rsidRDefault="001B12D6" w:rsidP="004918F0">
            <w:pPr>
              <w:spacing w:after="0"/>
              <w:jc w:val="center"/>
            </w:pPr>
          </w:p>
        </w:tc>
      </w:tr>
      <w:tr w:rsidR="004918F0" w:rsidRPr="00F16BAE" w14:paraId="62C3148D" w14:textId="77777777" w:rsidTr="004918F0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831B2F0" w14:textId="682C0759" w:rsidR="001B12D6" w:rsidRPr="00F16BAE" w:rsidRDefault="001B12D6" w:rsidP="004918F0">
            <w:pPr>
              <w:spacing w:after="0"/>
            </w:pPr>
            <w:r w:rsidRPr="00F16BAE">
              <w:rPr>
                <w:b/>
                <w:bCs/>
              </w:rPr>
              <w:t>T</w:t>
            </w:r>
            <w:r w:rsidR="00E66879">
              <w:rPr>
                <w:b/>
                <w:bCs/>
              </w:rPr>
              <w:t>_F5H</w:t>
            </w:r>
            <w:r w:rsidR="00910356">
              <w:rPr>
                <w:b/>
                <w:bCs/>
              </w:rPr>
              <w:t>1</w:t>
            </w:r>
            <w:r w:rsidR="00E66879">
              <w:rPr>
                <w:b/>
                <w:bCs/>
              </w:rPr>
              <w:t xml:space="preserve"> RNAi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AA4FB7" w14:textId="77777777" w:rsidR="001B12D6" w:rsidRPr="00F16BAE" w:rsidRDefault="001F4546" w:rsidP="001F4546">
            <w:pPr>
              <w:spacing w:after="0"/>
              <w:jc w:val="center"/>
            </w:pPr>
            <w:r>
              <w:t>51.2</w:t>
            </w:r>
            <w:r w:rsidR="001B12D6" w:rsidRPr="00F16BAE">
              <w:t xml:space="preserve"> ±</w:t>
            </w:r>
            <w:r w:rsidR="001B12D6">
              <w:t xml:space="preserve"> </w:t>
            </w:r>
            <w:r>
              <w:t>4.05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C117F8" w14:textId="77777777" w:rsidR="001B12D6" w:rsidRPr="00F16BAE" w:rsidRDefault="001B12D6" w:rsidP="001F4546">
            <w:pPr>
              <w:spacing w:after="0"/>
              <w:jc w:val="center"/>
            </w:pPr>
            <w:r>
              <w:t>1</w:t>
            </w:r>
            <w:r w:rsidR="001F4546">
              <w:t>1.0</w:t>
            </w:r>
            <w:r w:rsidRPr="00F16BAE">
              <w:t xml:space="preserve"> ±</w:t>
            </w:r>
            <w:r>
              <w:t xml:space="preserve"> </w:t>
            </w:r>
            <w:r w:rsidR="001F4546">
              <w:t>1.76</w:t>
            </w:r>
            <w:r w:rsidR="00D13DC4">
              <w:rPr>
                <w:sz w:val="2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C13B92" w14:textId="77777777" w:rsidR="001B12D6" w:rsidRPr="00F16BAE" w:rsidRDefault="001F4546" w:rsidP="001F4546">
            <w:pPr>
              <w:spacing w:after="0"/>
              <w:jc w:val="center"/>
            </w:pPr>
            <w:r>
              <w:t>8.83</w:t>
            </w:r>
            <w:r w:rsidR="00B433ED" w:rsidRPr="00F16BAE">
              <w:t xml:space="preserve"> ±</w:t>
            </w:r>
            <w:r w:rsidR="00B433ED">
              <w:t xml:space="preserve"> </w:t>
            </w:r>
            <w:r>
              <w:t>1.35</w:t>
            </w:r>
            <w:r w:rsidR="00E162D8">
              <w:t xml:space="preserve"> </w:t>
            </w:r>
            <w:r w:rsidR="00E162D8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17058A" w14:textId="77777777" w:rsidR="001B12D6" w:rsidRPr="00F16BAE" w:rsidRDefault="001F4546" w:rsidP="001F4546">
            <w:pPr>
              <w:spacing w:after="0"/>
              <w:jc w:val="center"/>
            </w:pPr>
            <w:r>
              <w:t>10.2</w:t>
            </w:r>
            <w:r w:rsidR="001B12D6" w:rsidRPr="00F16BAE">
              <w:t xml:space="preserve"> ±</w:t>
            </w:r>
            <w:r w:rsidR="001B12D6">
              <w:t xml:space="preserve"> </w:t>
            </w:r>
            <w:r>
              <w:t>1.96</w:t>
            </w:r>
            <w:r w:rsidR="00B862FE">
              <w:t xml:space="preserve"> </w:t>
            </w:r>
            <w:r w:rsidR="00D13DC4">
              <w:rPr>
                <w:sz w:val="2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3C4D22" w14:textId="77777777" w:rsidR="001B12D6" w:rsidRPr="00F16BAE" w:rsidRDefault="00DA2689" w:rsidP="00DA2689">
            <w:pPr>
              <w:spacing w:after="0"/>
              <w:jc w:val="center"/>
            </w:pPr>
            <w:r>
              <w:t>23.9</w:t>
            </w:r>
            <w:r w:rsidR="00B433ED" w:rsidRPr="00F16BAE">
              <w:t xml:space="preserve"> ±</w:t>
            </w:r>
            <w:r w:rsidR="00B433ED">
              <w:t xml:space="preserve"> </w:t>
            </w:r>
            <w:r>
              <w:t>1.62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67EE8F" w14:textId="77777777" w:rsidR="001B12D6" w:rsidRPr="00F16BAE" w:rsidRDefault="000053D8" w:rsidP="004918F0">
            <w:pPr>
              <w:spacing w:after="0"/>
              <w:jc w:val="center"/>
            </w:pPr>
            <w:r>
              <w:t>2.8</w:t>
            </w:r>
            <w:r w:rsidRPr="00F16BAE">
              <w:t xml:space="preserve"> ±</w:t>
            </w:r>
            <w:r w:rsidR="00DA2689">
              <w:t xml:space="preserve"> 0.06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37E2A7" w14:textId="77777777" w:rsidR="001B12D6" w:rsidRPr="00F16BAE" w:rsidRDefault="000053D8" w:rsidP="00DA4797">
            <w:pPr>
              <w:spacing w:after="0"/>
              <w:jc w:val="center"/>
            </w:pPr>
            <w:r>
              <w:t>8.</w:t>
            </w:r>
            <w:r w:rsidR="00DA4797">
              <w:t>53</w:t>
            </w:r>
            <w:r w:rsidRPr="00F16BAE">
              <w:t xml:space="preserve"> ±</w:t>
            </w:r>
            <w:r>
              <w:t xml:space="preserve"> 0.</w:t>
            </w:r>
            <w:r w:rsidR="00DA4797">
              <w:t>09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FF0080" w14:textId="77777777" w:rsidR="001B12D6" w:rsidRPr="00F16BAE" w:rsidRDefault="000053D8" w:rsidP="00DA4797">
            <w:pPr>
              <w:spacing w:after="0"/>
              <w:jc w:val="center"/>
            </w:pPr>
            <w:r>
              <w:t>18.</w:t>
            </w:r>
            <w:r w:rsidR="00DA4797">
              <w:t>5</w:t>
            </w:r>
            <w:r>
              <w:t>7</w:t>
            </w:r>
            <w:r w:rsidRPr="00F16BAE">
              <w:t xml:space="preserve"> ±</w:t>
            </w:r>
            <w:r>
              <w:t xml:space="preserve"> 0.</w:t>
            </w:r>
            <w:r w:rsidR="00DA4797">
              <w:t>29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</w:tr>
      <w:tr w:rsidR="004918F0" w:rsidRPr="00F16BAE" w14:paraId="0687816C" w14:textId="77777777" w:rsidTr="004918F0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0F84E32" w14:textId="77777777" w:rsidR="001B12D6" w:rsidRPr="00F16BAE" w:rsidRDefault="001B12D6" w:rsidP="004918F0">
            <w:pPr>
              <w:spacing w:after="0"/>
            </w:pP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DCC05D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CC6E5A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B23FDF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4936CC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C81E1A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37BE2A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870840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548BE4" w14:textId="77777777" w:rsidR="001B12D6" w:rsidRPr="00F16BAE" w:rsidRDefault="001B12D6" w:rsidP="004918F0">
            <w:pPr>
              <w:spacing w:after="0"/>
              <w:jc w:val="center"/>
            </w:pPr>
          </w:p>
        </w:tc>
      </w:tr>
      <w:tr w:rsidR="004918F0" w:rsidRPr="00F16BAE" w14:paraId="471D71B2" w14:textId="77777777" w:rsidTr="004918F0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7CCCAD" w14:textId="5F10EF03" w:rsidR="001B12D6" w:rsidRPr="00F16BAE" w:rsidRDefault="001B12D6" w:rsidP="004918F0">
            <w:pPr>
              <w:spacing w:after="0"/>
            </w:pPr>
            <w:r w:rsidRPr="00F16BAE">
              <w:rPr>
                <w:b/>
                <w:bCs/>
              </w:rPr>
              <w:t>W</w:t>
            </w:r>
            <w:r w:rsidR="00E66879">
              <w:rPr>
                <w:b/>
                <w:bCs/>
              </w:rPr>
              <w:t>_F5H</w:t>
            </w:r>
            <w:r w:rsidR="00910356">
              <w:rPr>
                <w:b/>
                <w:bCs/>
              </w:rPr>
              <w:t>1</w:t>
            </w:r>
            <w:r w:rsidR="00E66879">
              <w:rPr>
                <w:b/>
                <w:bCs/>
              </w:rPr>
              <w:t xml:space="preserve"> RNAi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C4C46B" w14:textId="77777777" w:rsidR="001B12D6" w:rsidRPr="00F16BAE" w:rsidRDefault="001F4546" w:rsidP="001F4546">
            <w:pPr>
              <w:spacing w:after="0"/>
              <w:jc w:val="center"/>
            </w:pPr>
            <w:r>
              <w:t>52.4</w:t>
            </w:r>
            <w:r w:rsidR="001B12D6">
              <w:t xml:space="preserve"> </w:t>
            </w:r>
            <w:r w:rsidR="001B12D6" w:rsidRPr="00F16BAE">
              <w:t>±</w:t>
            </w:r>
            <w:r w:rsidR="001B12D6">
              <w:t xml:space="preserve"> </w:t>
            </w:r>
            <w:r>
              <w:t>1.63</w:t>
            </w:r>
            <w:r w:rsidR="00D13DC4">
              <w:t xml:space="preserve"> </w:t>
            </w:r>
            <w:r w:rsidR="00D13DC4">
              <w:rPr>
                <w:sz w:val="2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AFFFDB" w14:textId="77777777" w:rsidR="001B12D6" w:rsidRPr="00F16BAE" w:rsidRDefault="001F4546" w:rsidP="004918F0">
            <w:pPr>
              <w:spacing w:after="0"/>
              <w:jc w:val="center"/>
            </w:pPr>
            <w:r>
              <w:t>20.0</w:t>
            </w:r>
            <w:r w:rsidR="001B12D6" w:rsidRPr="00F16BAE">
              <w:t xml:space="preserve"> ±</w:t>
            </w:r>
            <w:r w:rsidR="001B12D6">
              <w:t xml:space="preserve"> </w:t>
            </w:r>
            <w:r>
              <w:t>1.</w:t>
            </w:r>
            <w:r w:rsidR="001B12D6">
              <w:t>1</w:t>
            </w:r>
            <w:r>
              <w:t>2</w:t>
            </w:r>
            <w:r w:rsidR="002F4789">
              <w:t xml:space="preserve"> </w:t>
            </w:r>
            <w:r w:rsidR="002F4789" w:rsidRPr="001151DC">
              <w:rPr>
                <w:sz w:val="28"/>
                <w:vertAlign w:val="superscript"/>
              </w:rPr>
              <w:t>a</w:t>
            </w:r>
            <w:r w:rsidR="00D13DC4">
              <w:rPr>
                <w:sz w:val="2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F75D3D" w14:textId="77777777" w:rsidR="001B12D6" w:rsidRPr="00F16BAE" w:rsidRDefault="001F4546" w:rsidP="001F4546">
            <w:pPr>
              <w:spacing w:after="0"/>
              <w:jc w:val="center"/>
            </w:pPr>
            <w:r>
              <w:t>12.67</w:t>
            </w:r>
            <w:r w:rsidR="00B433ED" w:rsidRPr="00F16BAE">
              <w:t xml:space="preserve"> ±</w:t>
            </w:r>
            <w:r w:rsidR="00B433ED">
              <w:t xml:space="preserve"> </w:t>
            </w:r>
            <w:r>
              <w:t>1.74</w:t>
            </w:r>
            <w:r w:rsidR="00E162D8" w:rsidRPr="001151DC">
              <w:rPr>
                <w:sz w:val="28"/>
                <w:vertAlign w:val="superscript"/>
              </w:rPr>
              <w:t xml:space="preserve"> 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C09732" w14:textId="77777777" w:rsidR="001B12D6" w:rsidRPr="00F16BAE" w:rsidRDefault="001F4546" w:rsidP="001F4546">
            <w:pPr>
              <w:spacing w:after="0"/>
              <w:jc w:val="center"/>
            </w:pPr>
            <w:r>
              <w:t>15.4</w:t>
            </w:r>
            <w:r w:rsidR="00B433ED" w:rsidRPr="00F16BAE">
              <w:t xml:space="preserve"> ±</w:t>
            </w:r>
            <w:r w:rsidR="00B433ED">
              <w:t xml:space="preserve"> </w:t>
            </w:r>
            <w:r>
              <w:t>1.81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  <w:r w:rsidR="00D13DC4">
              <w:rPr>
                <w:sz w:val="2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752F2F" w14:textId="77777777" w:rsidR="001B12D6" w:rsidRPr="00F16BAE" w:rsidRDefault="00DA2689" w:rsidP="00DA2689">
            <w:pPr>
              <w:spacing w:after="0"/>
              <w:jc w:val="center"/>
            </w:pPr>
            <w:r>
              <w:t>23.7</w:t>
            </w:r>
            <w:r w:rsidR="00B433ED" w:rsidRPr="00F16BAE">
              <w:t xml:space="preserve"> ±</w:t>
            </w:r>
            <w:r w:rsidR="00B433ED">
              <w:t xml:space="preserve"> </w:t>
            </w:r>
            <w:r>
              <w:t>1.77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9FE5A2" w14:textId="77777777" w:rsidR="001B12D6" w:rsidRPr="00F16BAE" w:rsidRDefault="000053D8" w:rsidP="004918F0">
            <w:pPr>
              <w:spacing w:after="0"/>
              <w:jc w:val="center"/>
            </w:pPr>
            <w:r>
              <w:t>2</w:t>
            </w:r>
            <w:r w:rsidR="00DA4797">
              <w:t>.8</w:t>
            </w:r>
            <w:r w:rsidRPr="00F16BAE">
              <w:t xml:space="preserve"> ±</w:t>
            </w:r>
            <w:r w:rsidR="00DA2689">
              <w:t xml:space="preserve"> 0.06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393D3D" w14:textId="77777777" w:rsidR="001B12D6" w:rsidRPr="00F16BAE" w:rsidRDefault="000053D8" w:rsidP="00DA4797">
            <w:pPr>
              <w:spacing w:after="0"/>
              <w:jc w:val="center"/>
            </w:pPr>
            <w:r>
              <w:t>8.</w:t>
            </w:r>
            <w:r w:rsidR="00DA4797">
              <w:t>52</w:t>
            </w:r>
            <w:r w:rsidRPr="00F16BAE">
              <w:t xml:space="preserve"> ±</w:t>
            </w:r>
            <w:r w:rsidR="00DA4797">
              <w:t xml:space="preserve"> 0.09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EF0848" w14:textId="77777777" w:rsidR="001B12D6" w:rsidRPr="00F16BAE" w:rsidRDefault="000053D8" w:rsidP="00DA4797">
            <w:pPr>
              <w:spacing w:after="0"/>
              <w:jc w:val="center"/>
            </w:pPr>
            <w:r>
              <w:t>18.</w:t>
            </w:r>
            <w:r w:rsidR="00DA4797">
              <w:t>4</w:t>
            </w:r>
            <w:r>
              <w:t>3</w:t>
            </w:r>
            <w:r w:rsidRPr="00F16BAE">
              <w:t xml:space="preserve"> ±</w:t>
            </w:r>
            <w:r>
              <w:t xml:space="preserve"> 0.</w:t>
            </w:r>
            <w:r w:rsidR="00DA4797">
              <w:t>36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</w:tr>
      <w:tr w:rsidR="004918F0" w:rsidRPr="00F16BAE" w14:paraId="3CA5BA45" w14:textId="77777777" w:rsidTr="004918F0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F9F94B4" w14:textId="6CB85BE8" w:rsidR="001B12D6" w:rsidRPr="00F16BAE" w:rsidRDefault="004918F0" w:rsidP="004918F0">
            <w:pPr>
              <w:spacing w:after="0"/>
            </w:pPr>
            <w:r>
              <w:rPr>
                <w:b/>
                <w:bCs/>
              </w:rPr>
              <w:t>W_ Azygot</w:t>
            </w:r>
            <w:r w:rsidR="003B6BB0">
              <w:rPr>
                <w:b/>
                <w:bCs/>
              </w:rPr>
              <w:t>e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188B77" w14:textId="77777777" w:rsidR="001B12D6" w:rsidRPr="00F16BAE" w:rsidRDefault="001F4546" w:rsidP="001F4546">
            <w:pPr>
              <w:spacing w:after="0"/>
              <w:jc w:val="center"/>
            </w:pPr>
            <w:r>
              <w:t>44.2</w:t>
            </w:r>
            <w:r w:rsidR="001B12D6" w:rsidRPr="00F16BAE">
              <w:t xml:space="preserve"> ±</w:t>
            </w:r>
            <w:r w:rsidR="001B12D6">
              <w:t xml:space="preserve"> </w:t>
            </w:r>
            <w:r>
              <w:t>3.53</w:t>
            </w:r>
            <w:r w:rsidR="00B862FE">
              <w:t xml:space="preserve"> </w:t>
            </w:r>
            <w:r w:rsidR="00D13DC4">
              <w:rPr>
                <w:sz w:val="2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AB3869" w14:textId="77777777" w:rsidR="001B12D6" w:rsidRPr="00F16BAE" w:rsidRDefault="001F4546" w:rsidP="001F4546">
            <w:pPr>
              <w:spacing w:after="0"/>
              <w:jc w:val="center"/>
            </w:pPr>
            <w:proofErr w:type="gramStart"/>
            <w:r>
              <w:t>23.0</w:t>
            </w:r>
            <w:r w:rsidR="001B12D6">
              <w:t xml:space="preserve"> </w:t>
            </w:r>
            <w:r w:rsidR="001B12D6" w:rsidRPr="00F16BAE">
              <w:t xml:space="preserve"> ±</w:t>
            </w:r>
            <w:proofErr w:type="gramEnd"/>
            <w:r w:rsidR="001B12D6">
              <w:t xml:space="preserve"> </w:t>
            </w:r>
            <w:r>
              <w:t>3.9</w:t>
            </w:r>
            <w:r w:rsidR="002F4789">
              <w:t xml:space="preserve"> </w:t>
            </w:r>
            <w:r w:rsidR="002F4789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9FE85D" w14:textId="77777777" w:rsidR="001B12D6" w:rsidRPr="00F16BAE" w:rsidRDefault="00B433ED" w:rsidP="001F4546">
            <w:pPr>
              <w:spacing w:after="0"/>
              <w:jc w:val="center"/>
            </w:pPr>
            <w:r>
              <w:t>11.</w:t>
            </w:r>
            <w:r w:rsidR="001F4546">
              <w:t>97</w:t>
            </w:r>
            <w:r w:rsidRPr="00F16BAE">
              <w:t xml:space="preserve"> ±</w:t>
            </w:r>
            <w:r>
              <w:t xml:space="preserve"> </w:t>
            </w:r>
            <w:r w:rsidR="001F4546">
              <w:t>2.19</w:t>
            </w:r>
            <w:r w:rsidR="00E162D8">
              <w:t xml:space="preserve"> </w:t>
            </w:r>
            <w:r w:rsidR="00E162D8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A217EC" w14:textId="77777777" w:rsidR="001B12D6" w:rsidRPr="00F16BAE" w:rsidRDefault="00DA2689" w:rsidP="00DA2689">
            <w:pPr>
              <w:spacing w:after="0"/>
              <w:jc w:val="center"/>
            </w:pPr>
            <w:r>
              <w:t>21.2</w:t>
            </w:r>
            <w:r w:rsidR="00B433ED" w:rsidRPr="00F16BAE">
              <w:t xml:space="preserve"> ±</w:t>
            </w:r>
            <w:r w:rsidR="00B433ED">
              <w:t xml:space="preserve"> </w:t>
            </w:r>
            <w:r>
              <w:t>3.61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7C6DEF" w14:textId="77777777" w:rsidR="001B12D6" w:rsidRPr="00F16BAE" w:rsidRDefault="00DA2689" w:rsidP="004918F0">
            <w:pPr>
              <w:spacing w:after="0"/>
              <w:jc w:val="center"/>
            </w:pPr>
            <w:r>
              <w:t>24.3</w:t>
            </w:r>
            <w:r w:rsidR="00B433ED" w:rsidRPr="00F16BAE">
              <w:t xml:space="preserve"> ±</w:t>
            </w:r>
            <w:r>
              <w:t xml:space="preserve"> 1.6</w:t>
            </w:r>
            <w:r w:rsidR="00B433ED">
              <w:t>7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924251" w14:textId="77777777" w:rsidR="001B12D6" w:rsidRPr="00F16BAE" w:rsidRDefault="00DA4797" w:rsidP="004918F0">
            <w:pPr>
              <w:spacing w:after="0"/>
              <w:jc w:val="center"/>
            </w:pPr>
            <w:r>
              <w:t>2.8</w:t>
            </w:r>
            <w:r w:rsidR="000053D8" w:rsidRPr="00F16BAE">
              <w:t xml:space="preserve"> ±</w:t>
            </w:r>
            <w:r>
              <w:t xml:space="preserve"> 0.08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06E4C2" w14:textId="77777777" w:rsidR="001B12D6" w:rsidRPr="00F16BAE" w:rsidRDefault="000053D8" w:rsidP="00DA4797">
            <w:pPr>
              <w:spacing w:after="0"/>
              <w:jc w:val="center"/>
            </w:pPr>
            <w:r>
              <w:t>8.</w:t>
            </w:r>
            <w:r w:rsidR="00DA4797">
              <w:t>42</w:t>
            </w:r>
            <w:r w:rsidRPr="00F16BAE">
              <w:t xml:space="preserve"> ±</w:t>
            </w:r>
            <w:r>
              <w:t xml:space="preserve"> 0.</w:t>
            </w:r>
            <w:r w:rsidR="00DA4797">
              <w:t>05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82BD52" w14:textId="77777777" w:rsidR="001B12D6" w:rsidRPr="00F16BAE" w:rsidRDefault="000053D8" w:rsidP="004918F0">
            <w:pPr>
              <w:spacing w:after="0"/>
              <w:jc w:val="center"/>
            </w:pPr>
            <w:r>
              <w:t>1</w:t>
            </w:r>
            <w:r w:rsidR="00DA4797">
              <w:t>8.35</w:t>
            </w:r>
            <w:r w:rsidRPr="00F16BAE">
              <w:t xml:space="preserve"> ±</w:t>
            </w:r>
            <w:r w:rsidR="00DA4797">
              <w:t xml:space="preserve"> 0.31</w:t>
            </w:r>
            <w:r w:rsidR="00B862FE">
              <w:t xml:space="preserve"> </w:t>
            </w:r>
            <w:r w:rsidR="002E0D4B">
              <w:rPr>
                <w:sz w:val="28"/>
                <w:vertAlign w:val="superscript"/>
              </w:rPr>
              <w:t>b</w:t>
            </w:r>
          </w:p>
        </w:tc>
      </w:tr>
      <w:tr w:rsidR="004918F0" w:rsidRPr="00F16BAE" w14:paraId="3A4204F0" w14:textId="77777777" w:rsidTr="004918F0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E7CDD8" w14:textId="77777777" w:rsidR="001B12D6" w:rsidRPr="00F16BAE" w:rsidRDefault="001B12D6" w:rsidP="004918F0">
            <w:pPr>
              <w:spacing w:after="0"/>
            </w:pP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D0BD13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F24112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B707BB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B099FA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0FEE34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320766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52AAF9" w14:textId="77777777" w:rsidR="001B12D6" w:rsidRPr="00F16BAE" w:rsidRDefault="001B12D6" w:rsidP="004918F0">
            <w:pPr>
              <w:spacing w:after="0"/>
              <w:jc w:val="center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75E0E7" w14:textId="77777777" w:rsidR="001B12D6" w:rsidRPr="00F16BAE" w:rsidRDefault="001B12D6" w:rsidP="004918F0">
            <w:pPr>
              <w:spacing w:after="0"/>
              <w:jc w:val="center"/>
            </w:pPr>
          </w:p>
        </w:tc>
      </w:tr>
      <w:tr w:rsidR="004918F0" w:rsidRPr="00F16BAE" w14:paraId="284C2F10" w14:textId="77777777" w:rsidTr="004918F0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C45151" w14:textId="63CCB66F" w:rsidR="001B12D6" w:rsidRPr="00F16BAE" w:rsidRDefault="00910356" w:rsidP="004918F0">
            <w:pPr>
              <w:spacing w:after="0"/>
            </w:pPr>
            <w:r>
              <w:rPr>
                <w:b/>
                <w:bCs/>
              </w:rPr>
              <w:t>EV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705A02" w14:textId="77777777" w:rsidR="001B12D6" w:rsidRPr="00F16BAE" w:rsidRDefault="001F4546" w:rsidP="001F4546">
            <w:pPr>
              <w:spacing w:after="0"/>
              <w:jc w:val="center"/>
            </w:pPr>
            <w:r>
              <w:t>48.6</w:t>
            </w:r>
            <w:r w:rsidR="001B12D6" w:rsidRPr="00F16BAE">
              <w:t xml:space="preserve"> ±</w:t>
            </w:r>
            <w:r w:rsidR="001B12D6">
              <w:t xml:space="preserve"> </w:t>
            </w:r>
            <w:r>
              <w:t>3.42</w:t>
            </w:r>
            <w:r w:rsidR="00D13DC4">
              <w:rPr>
                <w:sz w:val="28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39C070" w14:textId="77777777" w:rsidR="001B12D6" w:rsidRPr="00F16BAE" w:rsidRDefault="001F4546" w:rsidP="001F4546">
            <w:pPr>
              <w:spacing w:after="0"/>
              <w:jc w:val="center"/>
            </w:pPr>
            <w:r>
              <w:t>16.2</w:t>
            </w:r>
            <w:r w:rsidR="001B12D6" w:rsidRPr="00F16BAE">
              <w:t xml:space="preserve"> ±</w:t>
            </w:r>
            <w:r w:rsidR="001B12D6">
              <w:t xml:space="preserve"> </w:t>
            </w:r>
            <w:r>
              <w:t>3.56</w:t>
            </w:r>
            <w:r w:rsidR="002F4789">
              <w:t xml:space="preserve"> </w:t>
            </w:r>
            <w:r w:rsidR="002F4789" w:rsidRPr="001151DC">
              <w:rPr>
                <w:sz w:val="28"/>
                <w:vertAlign w:val="superscript"/>
              </w:rPr>
              <w:t>a</w:t>
            </w:r>
            <w:r w:rsidR="00D13DC4">
              <w:rPr>
                <w:sz w:val="2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986DFD" w14:textId="77777777" w:rsidR="001B12D6" w:rsidRPr="00F16BAE" w:rsidRDefault="001F4546" w:rsidP="001F4546">
            <w:pPr>
              <w:spacing w:after="0"/>
              <w:jc w:val="center"/>
            </w:pPr>
            <w:r>
              <w:t>10.13</w:t>
            </w:r>
            <w:r w:rsidR="00B433ED" w:rsidRPr="00F16BAE">
              <w:t xml:space="preserve"> ±</w:t>
            </w:r>
            <w:r w:rsidR="00B433ED">
              <w:t xml:space="preserve"> 1.</w:t>
            </w:r>
            <w:r>
              <w:t>49</w:t>
            </w:r>
            <w:r w:rsidR="00E162D8">
              <w:t xml:space="preserve"> </w:t>
            </w:r>
            <w:r w:rsidR="00E162D8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C072EE" w14:textId="77777777" w:rsidR="001B12D6" w:rsidRPr="00F16BAE" w:rsidRDefault="001F4546" w:rsidP="001F4546">
            <w:pPr>
              <w:spacing w:after="0"/>
              <w:jc w:val="center"/>
            </w:pPr>
            <w:r>
              <w:t>15.2</w:t>
            </w:r>
            <w:r w:rsidR="00B433ED" w:rsidRPr="00F16BAE">
              <w:t xml:space="preserve"> ±</w:t>
            </w:r>
            <w:r w:rsidR="00B433ED">
              <w:t xml:space="preserve"> </w:t>
            </w:r>
            <w:r>
              <w:t>3.48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  <w:r w:rsidR="00D13DC4">
              <w:rPr>
                <w:sz w:val="2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05DD25" w14:textId="77777777" w:rsidR="001B12D6" w:rsidRPr="00F16BAE" w:rsidRDefault="00DA2689" w:rsidP="00DA2689">
            <w:pPr>
              <w:spacing w:after="0"/>
              <w:jc w:val="center"/>
            </w:pPr>
            <w:r>
              <w:t>28.4</w:t>
            </w:r>
            <w:r w:rsidR="00B433ED" w:rsidRPr="00F16BAE">
              <w:t xml:space="preserve"> ±</w:t>
            </w:r>
            <w:r w:rsidR="00B433ED">
              <w:t xml:space="preserve"> </w:t>
            </w:r>
            <w:r>
              <w:t>5.07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018F43" w14:textId="77777777" w:rsidR="001B12D6" w:rsidRPr="00F16BAE" w:rsidRDefault="00DA2689" w:rsidP="00DA2689">
            <w:pPr>
              <w:spacing w:after="0"/>
              <w:jc w:val="center"/>
            </w:pPr>
            <w:r>
              <w:t>2.9</w:t>
            </w:r>
            <w:r w:rsidR="000053D8" w:rsidRPr="00F16BAE">
              <w:t xml:space="preserve"> ±</w:t>
            </w:r>
            <w:r w:rsidR="000053D8">
              <w:t xml:space="preserve"> 0.</w:t>
            </w:r>
            <w:r>
              <w:t>17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E1C75F" w14:textId="77777777" w:rsidR="001B12D6" w:rsidRPr="00F16BAE" w:rsidRDefault="000053D8" w:rsidP="00DA4797">
            <w:pPr>
              <w:spacing w:after="0"/>
              <w:jc w:val="center"/>
            </w:pPr>
            <w:r>
              <w:t>8.</w:t>
            </w:r>
            <w:r w:rsidR="00DA4797">
              <w:t>66</w:t>
            </w:r>
            <w:r w:rsidRPr="00F16BAE">
              <w:t xml:space="preserve"> ±</w:t>
            </w:r>
            <w:r>
              <w:t xml:space="preserve"> 0.</w:t>
            </w:r>
            <w:r w:rsidR="00DA4797">
              <w:t>12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AA4CAC" w14:textId="77777777" w:rsidR="001B12D6" w:rsidRPr="00F16BAE" w:rsidRDefault="000053D8" w:rsidP="00DA4797">
            <w:pPr>
              <w:spacing w:after="0"/>
              <w:jc w:val="center"/>
            </w:pPr>
            <w:r>
              <w:t>19.</w:t>
            </w:r>
            <w:r w:rsidR="00DA4797">
              <w:t>58</w:t>
            </w:r>
            <w:r w:rsidRPr="00F16BAE">
              <w:t xml:space="preserve"> ±</w:t>
            </w:r>
            <w:r>
              <w:t xml:space="preserve"> </w:t>
            </w:r>
            <w:r w:rsidR="00DA4797">
              <w:t>1.21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</w:tr>
      <w:tr w:rsidR="004918F0" w:rsidRPr="00F16BAE" w14:paraId="3B38B1AF" w14:textId="77777777" w:rsidTr="004918F0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B644B8" w14:textId="77777777" w:rsidR="001B12D6" w:rsidRPr="00F16BAE" w:rsidRDefault="00E66879" w:rsidP="004918F0">
            <w:pPr>
              <w:spacing w:after="0"/>
            </w:pPr>
            <w:r>
              <w:rPr>
                <w:b/>
                <w:bCs/>
              </w:rPr>
              <w:t>WT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76FA65" w14:textId="77777777" w:rsidR="001B12D6" w:rsidRPr="00F16BAE" w:rsidRDefault="001F4546" w:rsidP="001F4546">
            <w:pPr>
              <w:spacing w:after="0"/>
              <w:jc w:val="center"/>
            </w:pPr>
            <w:r>
              <w:t>44.4</w:t>
            </w:r>
            <w:r w:rsidR="001B12D6" w:rsidRPr="00F16BAE">
              <w:t xml:space="preserve"> ±</w:t>
            </w:r>
            <w:r w:rsidR="001B12D6">
              <w:t xml:space="preserve"> </w:t>
            </w:r>
            <w:r>
              <w:t>2.42</w:t>
            </w:r>
            <w:r w:rsidR="00D13DC4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70CD56" w14:textId="77777777" w:rsidR="001B12D6" w:rsidRPr="00F16BAE" w:rsidRDefault="001F4546" w:rsidP="001F4546">
            <w:pPr>
              <w:spacing w:after="0"/>
              <w:jc w:val="center"/>
            </w:pPr>
            <w:r>
              <w:t>14.4</w:t>
            </w:r>
            <w:r w:rsidR="001B12D6" w:rsidRPr="00F16BAE">
              <w:t xml:space="preserve"> ±</w:t>
            </w:r>
            <w:r w:rsidR="001B12D6">
              <w:t xml:space="preserve"> </w:t>
            </w:r>
            <w:r>
              <w:t>2.33</w:t>
            </w:r>
            <w:r w:rsidR="002F4789">
              <w:t xml:space="preserve"> </w:t>
            </w:r>
            <w:r w:rsidR="002F4789" w:rsidRPr="001151DC">
              <w:rPr>
                <w:sz w:val="28"/>
                <w:vertAlign w:val="superscript"/>
              </w:rPr>
              <w:t>a</w:t>
            </w:r>
            <w:r w:rsidR="00D13DC4">
              <w:rPr>
                <w:sz w:val="2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820B26" w14:textId="77777777" w:rsidR="001B12D6" w:rsidRPr="00F16BAE" w:rsidRDefault="001F4546" w:rsidP="001F4546">
            <w:pPr>
              <w:spacing w:after="0"/>
              <w:jc w:val="center"/>
            </w:pPr>
            <w:r>
              <w:t>9.79</w:t>
            </w:r>
            <w:r w:rsidR="00B433ED" w:rsidRPr="00F16BAE">
              <w:t xml:space="preserve"> ±</w:t>
            </w:r>
            <w:r w:rsidR="00B433ED">
              <w:t xml:space="preserve"> </w:t>
            </w:r>
            <w:r>
              <w:t>0.85</w:t>
            </w:r>
            <w:r w:rsidR="00E162D8">
              <w:t xml:space="preserve"> </w:t>
            </w:r>
            <w:r w:rsidR="00E162D8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F27F68" w14:textId="77777777" w:rsidR="001B12D6" w:rsidRPr="00F16BAE" w:rsidRDefault="00B433ED" w:rsidP="001F4546">
            <w:pPr>
              <w:spacing w:after="0"/>
              <w:jc w:val="center"/>
            </w:pPr>
            <w:r>
              <w:t>1</w:t>
            </w:r>
            <w:r w:rsidR="001F4546">
              <w:t>4</w:t>
            </w:r>
            <w:r w:rsidRPr="00F16BAE">
              <w:t xml:space="preserve"> ±</w:t>
            </w:r>
            <w:r>
              <w:t xml:space="preserve"> </w:t>
            </w:r>
            <w:r w:rsidR="001F4546">
              <w:t>2.35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  <w:r w:rsidR="00D13DC4">
              <w:rPr>
                <w:sz w:val="2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0E8102" w14:textId="77777777" w:rsidR="001B12D6" w:rsidRPr="00F16BAE" w:rsidRDefault="00DA2689" w:rsidP="00DA2689">
            <w:pPr>
              <w:spacing w:after="0"/>
              <w:jc w:val="center"/>
            </w:pPr>
            <w:r>
              <w:t>21.1</w:t>
            </w:r>
            <w:r w:rsidR="00B433ED" w:rsidRPr="00F16BAE">
              <w:t xml:space="preserve"> ±</w:t>
            </w:r>
            <w:r w:rsidR="00B433ED">
              <w:t xml:space="preserve"> 0.</w:t>
            </w:r>
            <w:r>
              <w:t>51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782DD3" w14:textId="77777777" w:rsidR="001B12D6" w:rsidRPr="00F16BAE" w:rsidRDefault="000053D8" w:rsidP="004918F0">
            <w:pPr>
              <w:spacing w:after="0"/>
              <w:jc w:val="center"/>
            </w:pPr>
            <w:r>
              <w:t>2</w:t>
            </w:r>
            <w:r w:rsidR="00DA2689">
              <w:t>.6</w:t>
            </w:r>
            <w:r w:rsidRPr="00F16BAE">
              <w:t xml:space="preserve"> ±</w:t>
            </w:r>
            <w:r>
              <w:t xml:space="preserve"> 0.03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82DA7C" w14:textId="77777777" w:rsidR="001B12D6" w:rsidRPr="00F16BAE" w:rsidRDefault="000053D8" w:rsidP="00DA4797">
            <w:pPr>
              <w:spacing w:after="0"/>
              <w:jc w:val="center"/>
            </w:pPr>
            <w:r>
              <w:t>8.</w:t>
            </w:r>
            <w:r w:rsidR="00DA4797">
              <w:t>52</w:t>
            </w:r>
            <w:r w:rsidRPr="00F16BAE">
              <w:t xml:space="preserve"> ±</w:t>
            </w:r>
            <w:r w:rsidR="00DA4797">
              <w:t xml:space="preserve"> 0.03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0490EE" w14:textId="77777777" w:rsidR="001B12D6" w:rsidRPr="00F16BAE" w:rsidRDefault="000053D8" w:rsidP="00DA4797">
            <w:pPr>
              <w:spacing w:after="0"/>
              <w:jc w:val="center"/>
            </w:pPr>
            <w:r>
              <w:t>17.</w:t>
            </w:r>
            <w:r w:rsidR="00DA4797">
              <w:t>67</w:t>
            </w:r>
            <w:r w:rsidRPr="00F16BAE">
              <w:t xml:space="preserve"> ±</w:t>
            </w:r>
            <w:r w:rsidR="00DA4797">
              <w:t xml:space="preserve"> 0.14</w:t>
            </w:r>
            <w:r w:rsidR="00B862FE">
              <w:t xml:space="preserve"> </w:t>
            </w:r>
            <w:r w:rsidR="00B862FE" w:rsidRPr="001151DC">
              <w:rPr>
                <w:sz w:val="28"/>
                <w:vertAlign w:val="superscript"/>
              </w:rPr>
              <w:t>a</w:t>
            </w:r>
          </w:p>
        </w:tc>
      </w:tr>
    </w:tbl>
    <w:p w14:paraId="09055B66" w14:textId="77777777" w:rsidR="00F16BAE" w:rsidRDefault="00F16BAE"/>
    <w:p w14:paraId="2D8FFCD9" w14:textId="48E34D80" w:rsidR="00AF3522" w:rsidRDefault="00AF3522" w:rsidP="00AF3522">
      <w:r>
        <w:t xml:space="preserve">Values are means ± SEM of </w:t>
      </w:r>
      <w:r w:rsidR="001F4546">
        <w:t>five replications</w:t>
      </w:r>
      <w:r>
        <w:t xml:space="preserve">, data </w:t>
      </w:r>
      <w:r w:rsidR="002E0D4B">
        <w:t xml:space="preserve">were </w:t>
      </w:r>
      <w:r>
        <w:t xml:space="preserve">analysed </w:t>
      </w:r>
      <w:r w:rsidR="002E0D4B">
        <w:t>in a</w:t>
      </w:r>
      <w:r>
        <w:t xml:space="preserve"> two-way ANOVA and the TUKEY test performed for mean analysis</w:t>
      </w:r>
      <w:r w:rsidR="002E0D4B">
        <w:t xml:space="preserve"> (P &lt; 0.05), means that do not share a letter are significantly different. </w:t>
      </w:r>
      <w:r w:rsidR="00910356" w:rsidRPr="00910356">
        <w:t>EV: Empty vector; WT: wild type.</w:t>
      </w:r>
      <w:r w:rsidR="002E0D4B">
        <w:t xml:space="preserve"> </w:t>
      </w:r>
      <w:r>
        <w:t xml:space="preserve"> </w:t>
      </w:r>
    </w:p>
    <w:p w14:paraId="07E3CB6E" w14:textId="77777777" w:rsidR="00AF3522" w:rsidRDefault="00AF3522" w:rsidP="00AF3522"/>
    <w:p w14:paraId="48FFF016" w14:textId="77777777" w:rsidR="00C83907" w:rsidRDefault="00C83907"/>
    <w:p w14:paraId="1DAA4D84" w14:textId="77777777" w:rsidR="00C83907" w:rsidRDefault="00C83907"/>
    <w:p w14:paraId="296C8C68" w14:textId="77777777" w:rsidR="00C83907" w:rsidRDefault="00C83907"/>
    <w:p w14:paraId="44534840" w14:textId="77777777" w:rsidR="00C83907" w:rsidRDefault="00C83907"/>
    <w:p w14:paraId="4A078A41" w14:textId="0C3AEC03" w:rsidR="00570EE2" w:rsidRPr="00394518" w:rsidRDefault="00B554C2" w:rsidP="00570EE2">
      <w:pPr>
        <w:rPr>
          <w:sz w:val="24"/>
          <w:szCs w:val="20"/>
        </w:rPr>
      </w:pPr>
      <w:r w:rsidRPr="00394518">
        <w:rPr>
          <w:b/>
          <w:sz w:val="24"/>
          <w:szCs w:val="20"/>
        </w:rPr>
        <w:lastRenderedPageBreak/>
        <w:t xml:space="preserve">     </w:t>
      </w:r>
      <w:r w:rsidR="00394518">
        <w:rPr>
          <w:b/>
          <w:sz w:val="24"/>
          <w:szCs w:val="20"/>
        </w:rPr>
        <w:t xml:space="preserve">       </w:t>
      </w:r>
      <w:r w:rsidRPr="00394518">
        <w:rPr>
          <w:b/>
          <w:sz w:val="24"/>
          <w:szCs w:val="20"/>
        </w:rPr>
        <w:t xml:space="preserve"> Table </w:t>
      </w:r>
      <w:r w:rsidR="003E7C65" w:rsidRPr="00394518">
        <w:rPr>
          <w:b/>
          <w:sz w:val="24"/>
          <w:szCs w:val="20"/>
        </w:rPr>
        <w:t>S</w:t>
      </w:r>
      <w:r w:rsidR="003E7C65">
        <w:rPr>
          <w:b/>
          <w:sz w:val="24"/>
          <w:szCs w:val="20"/>
        </w:rPr>
        <w:t>5</w:t>
      </w:r>
      <w:r w:rsidR="00570EE2" w:rsidRPr="00394518">
        <w:rPr>
          <w:b/>
          <w:sz w:val="24"/>
          <w:szCs w:val="20"/>
        </w:rPr>
        <w:t>.</w:t>
      </w:r>
      <w:r w:rsidR="00570EE2" w:rsidRPr="00394518">
        <w:rPr>
          <w:sz w:val="24"/>
          <w:szCs w:val="20"/>
        </w:rPr>
        <w:t xml:space="preserve"> </w:t>
      </w:r>
      <w:r w:rsidR="00394518" w:rsidRPr="00394518">
        <w:rPr>
          <w:sz w:val="24"/>
          <w:szCs w:val="20"/>
        </w:rPr>
        <w:t xml:space="preserve">Stem mechanical properties of HvF5H1-RNAi and controls (corresponding azygote lines, empty </w:t>
      </w:r>
      <w:proofErr w:type="gramStart"/>
      <w:r w:rsidR="00394518" w:rsidRPr="00394518">
        <w:rPr>
          <w:sz w:val="24"/>
          <w:szCs w:val="20"/>
        </w:rPr>
        <w:t>vector</w:t>
      </w:r>
      <w:proofErr w:type="gramEnd"/>
      <w:r w:rsidR="00394518" w:rsidRPr="00394518">
        <w:rPr>
          <w:sz w:val="24"/>
          <w:szCs w:val="20"/>
        </w:rPr>
        <w:t xml:space="preserve"> and wild type)</w:t>
      </w:r>
    </w:p>
    <w:tbl>
      <w:tblPr>
        <w:tblpPr w:leftFromText="180" w:rightFromText="180" w:vertAnchor="text" w:horzAnchor="margin" w:tblpXSpec="center" w:tblpY="290"/>
        <w:tblW w:w="1083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4"/>
        <w:gridCol w:w="1787"/>
        <w:gridCol w:w="2526"/>
        <w:gridCol w:w="2526"/>
        <w:gridCol w:w="2526"/>
      </w:tblGrid>
      <w:tr w:rsidR="00884DFF" w:rsidRPr="00F16BAE" w14:paraId="1A69C090" w14:textId="77777777" w:rsidTr="00884DFF">
        <w:trPr>
          <w:trHeight w:val="656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4FB2A3" w14:textId="77777777" w:rsidR="00884DFF" w:rsidRPr="00F16BAE" w:rsidRDefault="00884DFF" w:rsidP="00884DFF">
            <w:pPr>
              <w:spacing w:after="0" w:line="240" w:lineRule="auto"/>
              <w:jc w:val="center"/>
            </w:pPr>
            <w:r w:rsidRPr="00F16BAE">
              <w:rPr>
                <w:b/>
                <w:bCs/>
              </w:rPr>
              <w:t>Genotypes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84D494" w14:textId="77777777" w:rsidR="00884DFF" w:rsidRPr="00F16BAE" w:rsidRDefault="00884DFF" w:rsidP="00884DFF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2</w:t>
            </w:r>
            <w:r w:rsidRPr="00A74D66">
              <w:rPr>
                <w:b/>
                <w:bCs/>
                <w:vertAlign w:val="superscript"/>
              </w:rPr>
              <w:t>nd</w:t>
            </w:r>
            <w:r>
              <w:rPr>
                <w:b/>
                <w:bCs/>
              </w:rPr>
              <w:t xml:space="preserve"> internode diameter (m</w:t>
            </w:r>
            <w:r w:rsidRPr="00F16BAE">
              <w:rPr>
                <w:b/>
                <w:bCs/>
              </w:rPr>
              <w:t>m)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DC28E6" w14:textId="77777777" w:rsidR="00884DFF" w:rsidRPr="00B554C2" w:rsidRDefault="00884DFF" w:rsidP="00884DFF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Pr="00A74D66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internode diameter (m</w:t>
            </w:r>
            <w:r w:rsidRPr="00F16BAE">
              <w:rPr>
                <w:b/>
                <w:bCs/>
              </w:rPr>
              <w:t>m)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19F890" w14:textId="77777777" w:rsidR="00884DFF" w:rsidRPr="00F075AD" w:rsidRDefault="00884DFF" w:rsidP="00884DFF">
            <w:pPr>
              <w:spacing w:after="0" w:line="240" w:lineRule="auto"/>
              <w:jc w:val="center"/>
              <w:rPr>
                <w:b/>
                <w:bCs/>
              </w:rPr>
            </w:pPr>
            <w:r w:rsidRPr="00B554C2">
              <w:rPr>
                <w:b/>
                <w:bCs/>
              </w:rPr>
              <w:t>Flexural strength at Yield</w:t>
            </w:r>
            <w:r>
              <w:rPr>
                <w:b/>
                <w:bCs/>
              </w:rPr>
              <w:t xml:space="preserve"> (2</w:t>
            </w:r>
            <w:r w:rsidRPr="00F075AD">
              <w:rPr>
                <w:b/>
                <w:bCs/>
                <w:vertAlign w:val="superscript"/>
              </w:rPr>
              <w:t>nd</w:t>
            </w:r>
            <w:r>
              <w:rPr>
                <w:b/>
                <w:bCs/>
              </w:rPr>
              <w:t xml:space="preserve"> internode), MPa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6193A3" w14:textId="77777777" w:rsidR="00884DFF" w:rsidRPr="00B554C2" w:rsidRDefault="00884DFF" w:rsidP="00884DFF">
            <w:pPr>
              <w:spacing w:after="0" w:line="240" w:lineRule="auto"/>
              <w:jc w:val="center"/>
              <w:rPr>
                <w:b/>
                <w:bCs/>
              </w:rPr>
            </w:pPr>
            <w:r w:rsidRPr="00B554C2">
              <w:rPr>
                <w:b/>
                <w:bCs/>
              </w:rPr>
              <w:t>Flexural strength at Yield</w:t>
            </w:r>
            <w:r>
              <w:rPr>
                <w:b/>
                <w:bCs/>
              </w:rPr>
              <w:t xml:space="preserve"> (4</w:t>
            </w:r>
            <w:r w:rsidRPr="00F075AD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internode), MPa</w:t>
            </w:r>
          </w:p>
        </w:tc>
      </w:tr>
      <w:tr w:rsidR="00884DFF" w:rsidRPr="00F16BAE" w14:paraId="73DBCDC3" w14:textId="77777777" w:rsidTr="00884DFF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0D20D0" w14:textId="53FE2254" w:rsidR="00884DFF" w:rsidRPr="00F16BAE" w:rsidRDefault="00884DFF" w:rsidP="00884DFF">
            <w:pPr>
              <w:spacing w:after="0"/>
            </w:pPr>
            <w:r w:rsidRPr="00F16BAE">
              <w:rPr>
                <w:b/>
                <w:bCs/>
              </w:rPr>
              <w:t>B</w:t>
            </w:r>
            <w:r>
              <w:rPr>
                <w:b/>
                <w:bCs/>
              </w:rPr>
              <w:t>_F5H</w:t>
            </w:r>
            <w:r w:rsidR="00910356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RNAi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B0B6DD" w14:textId="77777777" w:rsidR="00884DFF" w:rsidRPr="00F16BAE" w:rsidRDefault="00884DFF" w:rsidP="00884DFF">
            <w:pPr>
              <w:spacing w:after="0"/>
              <w:jc w:val="center"/>
            </w:pPr>
            <w:r>
              <w:t>3.12</w:t>
            </w:r>
            <w:r w:rsidRPr="00F16BAE">
              <w:t xml:space="preserve"> ± </w:t>
            </w:r>
            <w:r>
              <w:t xml:space="preserve">0.23 </w:t>
            </w:r>
            <w:r w:rsidRPr="001151DC">
              <w:rPr>
                <w:sz w:val="28"/>
                <w:vertAlign w:val="superscript"/>
              </w:rPr>
              <w:t>a</w:t>
            </w:r>
            <w:r w:rsidR="00F56336">
              <w:rPr>
                <w:sz w:val="28"/>
                <w:vertAlign w:val="superscript"/>
              </w:rPr>
              <w:t>b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63F3F5" w14:textId="77777777" w:rsidR="00884DFF" w:rsidRDefault="00884DFF" w:rsidP="00884DFF">
            <w:pPr>
              <w:spacing w:after="0"/>
              <w:jc w:val="center"/>
            </w:pPr>
            <w:r>
              <w:t>3.20</w:t>
            </w:r>
            <w:r w:rsidRPr="00F16BAE">
              <w:t xml:space="preserve"> ± </w:t>
            </w:r>
            <w:r>
              <w:t xml:space="preserve">0.15 </w:t>
            </w:r>
            <w:r w:rsidRPr="001151DC">
              <w:rPr>
                <w:sz w:val="28"/>
                <w:vertAlign w:val="superscript"/>
              </w:rPr>
              <w:t>a</w:t>
            </w:r>
            <w:r w:rsidR="00F56336">
              <w:rPr>
                <w:sz w:val="28"/>
                <w:vertAlign w:val="superscript"/>
              </w:rPr>
              <w:t>b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92D645" w14:textId="77777777" w:rsidR="00884DFF" w:rsidRPr="00F16BAE" w:rsidRDefault="00884DFF" w:rsidP="00884DFF">
            <w:pPr>
              <w:spacing w:after="0"/>
              <w:jc w:val="center"/>
            </w:pPr>
            <w:r>
              <w:t>19.18</w:t>
            </w:r>
            <w:r w:rsidRPr="00F16BAE">
              <w:t xml:space="preserve"> ±</w:t>
            </w:r>
            <w:r>
              <w:t xml:space="preserve"> 4.2 </w:t>
            </w:r>
            <w:r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32EDDC" w14:textId="77777777" w:rsidR="00884DFF" w:rsidRPr="009167BB" w:rsidRDefault="00884DFF" w:rsidP="00884DFF">
            <w:pPr>
              <w:spacing w:after="0"/>
              <w:jc w:val="center"/>
            </w:pPr>
            <w:r>
              <w:t>11.54</w:t>
            </w:r>
            <w:r w:rsidRPr="00F16BAE">
              <w:t xml:space="preserve"> ±</w:t>
            </w:r>
            <w:r>
              <w:t xml:space="preserve"> 2.8 </w:t>
            </w:r>
            <w:r w:rsidRPr="001151DC">
              <w:rPr>
                <w:sz w:val="28"/>
                <w:vertAlign w:val="superscript"/>
              </w:rPr>
              <w:t>a</w:t>
            </w:r>
          </w:p>
        </w:tc>
      </w:tr>
      <w:tr w:rsidR="00884DFF" w:rsidRPr="00F16BAE" w14:paraId="592994AA" w14:textId="77777777" w:rsidTr="00884DFF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719E8F" w14:textId="77AACF49" w:rsidR="00884DFF" w:rsidRPr="00F16BAE" w:rsidRDefault="00884DFF" w:rsidP="00884DFF">
            <w:pPr>
              <w:spacing w:after="0"/>
            </w:pPr>
            <w:proofErr w:type="spellStart"/>
            <w:r w:rsidRPr="00F16BAE">
              <w:rPr>
                <w:b/>
                <w:bCs/>
              </w:rPr>
              <w:t>B_</w:t>
            </w:r>
            <w:r>
              <w:rPr>
                <w:b/>
                <w:bCs/>
              </w:rPr>
              <w:t>Azygot</w:t>
            </w:r>
            <w:r w:rsidR="003B6BB0">
              <w:rPr>
                <w:b/>
                <w:bCs/>
              </w:rPr>
              <w:t>e</w:t>
            </w:r>
            <w:proofErr w:type="spellEnd"/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DCC35E" w14:textId="77777777" w:rsidR="00884DFF" w:rsidRPr="00F16BAE" w:rsidRDefault="00884DFF" w:rsidP="00884DFF">
            <w:pPr>
              <w:spacing w:after="0"/>
              <w:jc w:val="center"/>
            </w:pPr>
            <w:r>
              <w:t>2.70</w:t>
            </w:r>
            <w:r w:rsidRPr="00F16BAE">
              <w:t xml:space="preserve"> ±</w:t>
            </w:r>
            <w:r>
              <w:t xml:space="preserve"> 0.19 </w:t>
            </w:r>
            <w:r w:rsidR="00F56336">
              <w:rPr>
                <w:sz w:val="28"/>
                <w:vertAlign w:val="superscript"/>
              </w:rPr>
              <w:t>ab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3FCAD0" w14:textId="77777777" w:rsidR="00884DFF" w:rsidRDefault="00884DFF" w:rsidP="00884DFF">
            <w:pPr>
              <w:spacing w:after="0"/>
              <w:jc w:val="center"/>
            </w:pPr>
            <w:r>
              <w:t>2.48</w:t>
            </w:r>
            <w:r w:rsidRPr="00F16BAE">
              <w:t xml:space="preserve"> ± </w:t>
            </w:r>
            <w:r>
              <w:t xml:space="preserve">0.08 </w:t>
            </w:r>
            <w:r w:rsidR="00F56336">
              <w:rPr>
                <w:sz w:val="28"/>
                <w:vertAlign w:val="superscript"/>
              </w:rPr>
              <w:t>b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544324" w14:textId="77777777" w:rsidR="00884DFF" w:rsidRPr="00F16BAE" w:rsidRDefault="00884DFF" w:rsidP="00884DFF">
            <w:pPr>
              <w:spacing w:after="0"/>
              <w:jc w:val="center"/>
            </w:pPr>
            <w:r>
              <w:t>18.91</w:t>
            </w:r>
            <w:r w:rsidRPr="00F16BAE">
              <w:t xml:space="preserve"> ±</w:t>
            </w:r>
            <w:r>
              <w:t xml:space="preserve"> 5.1 </w:t>
            </w:r>
            <w:r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A06AAF" w14:textId="77777777" w:rsidR="00884DFF" w:rsidRDefault="00884DFF" w:rsidP="00884DFF">
            <w:pPr>
              <w:spacing w:after="0"/>
              <w:jc w:val="center"/>
            </w:pPr>
            <w:r>
              <w:t>15.85</w:t>
            </w:r>
            <w:r w:rsidRPr="00F16BAE">
              <w:t xml:space="preserve"> ±</w:t>
            </w:r>
            <w:r>
              <w:t xml:space="preserve"> 0.84 </w:t>
            </w:r>
            <w:r w:rsidRPr="001151DC">
              <w:rPr>
                <w:sz w:val="28"/>
                <w:vertAlign w:val="superscript"/>
              </w:rPr>
              <w:t>a</w:t>
            </w:r>
            <w:r>
              <w:t xml:space="preserve"> </w:t>
            </w:r>
          </w:p>
        </w:tc>
      </w:tr>
      <w:tr w:rsidR="00884DFF" w:rsidRPr="00F16BAE" w14:paraId="738B3E0D" w14:textId="77777777" w:rsidTr="00884DFF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B391679" w14:textId="77777777" w:rsidR="00884DFF" w:rsidRPr="00F16BAE" w:rsidRDefault="00884DFF" w:rsidP="00884DFF">
            <w:pPr>
              <w:spacing w:after="0"/>
            </w:pP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1FFC32" w14:textId="77777777" w:rsidR="00884DFF" w:rsidRPr="00F16BAE" w:rsidRDefault="00884DFF" w:rsidP="00884DFF">
            <w:pPr>
              <w:spacing w:after="0"/>
              <w:jc w:val="center"/>
            </w:pP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1AD4A5" w14:textId="77777777" w:rsidR="00884DFF" w:rsidRPr="00F16BAE" w:rsidRDefault="00884DFF" w:rsidP="00884DFF">
            <w:pPr>
              <w:spacing w:after="0"/>
              <w:jc w:val="center"/>
            </w:pP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5C868C" w14:textId="77777777" w:rsidR="00884DFF" w:rsidRPr="00F16BAE" w:rsidRDefault="00884DFF" w:rsidP="00884DFF">
            <w:pPr>
              <w:spacing w:after="0"/>
              <w:jc w:val="center"/>
            </w:pP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A28313" w14:textId="77777777" w:rsidR="00884DFF" w:rsidRPr="00F16BAE" w:rsidRDefault="00884DFF" w:rsidP="00884DFF">
            <w:pPr>
              <w:spacing w:after="0"/>
              <w:jc w:val="center"/>
            </w:pPr>
          </w:p>
        </w:tc>
      </w:tr>
      <w:tr w:rsidR="00884DFF" w:rsidRPr="00F16BAE" w14:paraId="41370639" w14:textId="77777777" w:rsidTr="00884DFF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FD863DF" w14:textId="28CBE00B" w:rsidR="00884DFF" w:rsidRPr="00F16BAE" w:rsidRDefault="00884DFF" w:rsidP="00884DFF">
            <w:pPr>
              <w:spacing w:after="0"/>
            </w:pPr>
            <w:r w:rsidRPr="00F16BAE">
              <w:rPr>
                <w:b/>
                <w:bCs/>
              </w:rPr>
              <w:t>T</w:t>
            </w:r>
            <w:r>
              <w:rPr>
                <w:b/>
                <w:bCs/>
              </w:rPr>
              <w:t>_F5H</w:t>
            </w:r>
            <w:r w:rsidR="00910356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RNAi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7C3242" w14:textId="77777777" w:rsidR="00884DFF" w:rsidRPr="00F16BAE" w:rsidRDefault="00884DFF" w:rsidP="00884DFF">
            <w:pPr>
              <w:spacing w:after="0"/>
              <w:jc w:val="center"/>
            </w:pPr>
            <w:r>
              <w:t>3.27</w:t>
            </w:r>
            <w:r w:rsidRPr="00F16BAE">
              <w:t xml:space="preserve"> ±</w:t>
            </w:r>
            <w:r>
              <w:t xml:space="preserve"> 0.09 </w:t>
            </w:r>
            <w:r w:rsidRPr="001151DC">
              <w:rPr>
                <w:sz w:val="28"/>
                <w:vertAlign w:val="superscript"/>
              </w:rPr>
              <w:t>a</w:t>
            </w:r>
            <w:r w:rsidR="00F56336">
              <w:rPr>
                <w:sz w:val="28"/>
                <w:vertAlign w:val="superscript"/>
              </w:rPr>
              <w:t>b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A0FC6C" w14:textId="77777777" w:rsidR="00884DFF" w:rsidRDefault="00884DFF" w:rsidP="00884DFF">
            <w:pPr>
              <w:spacing w:after="0"/>
              <w:jc w:val="center"/>
            </w:pPr>
            <w:r>
              <w:t>3.25</w:t>
            </w:r>
            <w:r w:rsidRPr="00F16BAE">
              <w:t xml:space="preserve"> ± </w:t>
            </w:r>
            <w:r>
              <w:t xml:space="preserve">0.22 </w:t>
            </w:r>
            <w:r w:rsidRPr="001151DC">
              <w:rPr>
                <w:sz w:val="28"/>
                <w:vertAlign w:val="superscript"/>
              </w:rPr>
              <w:t>a</w:t>
            </w:r>
            <w:r w:rsidR="00F56336">
              <w:rPr>
                <w:sz w:val="28"/>
                <w:vertAlign w:val="superscript"/>
              </w:rPr>
              <w:t>b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008B2F" w14:textId="77777777" w:rsidR="00884DFF" w:rsidRPr="00F075AD" w:rsidRDefault="00884DFF" w:rsidP="00884DFF">
            <w:pPr>
              <w:spacing w:after="0"/>
              <w:jc w:val="center"/>
            </w:pPr>
            <w:r>
              <w:t>17.33</w:t>
            </w:r>
            <w:r w:rsidRPr="00F16BAE">
              <w:t xml:space="preserve"> ±</w:t>
            </w:r>
            <w:r>
              <w:t xml:space="preserve"> 2.22 </w:t>
            </w:r>
            <w:r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E85CA5" w14:textId="77777777" w:rsidR="00884DFF" w:rsidRDefault="00884DFF" w:rsidP="00884DFF">
            <w:pPr>
              <w:spacing w:after="0"/>
              <w:jc w:val="center"/>
            </w:pPr>
            <w:r>
              <w:t>15.65</w:t>
            </w:r>
            <w:r w:rsidRPr="00F16BAE">
              <w:t xml:space="preserve"> ±</w:t>
            </w:r>
            <w:r>
              <w:t xml:space="preserve"> 4.33 </w:t>
            </w:r>
            <w:r w:rsidRPr="001151DC">
              <w:rPr>
                <w:sz w:val="28"/>
                <w:vertAlign w:val="superscript"/>
              </w:rPr>
              <w:t>a</w:t>
            </w:r>
          </w:p>
        </w:tc>
      </w:tr>
      <w:tr w:rsidR="00884DFF" w:rsidRPr="00F16BAE" w14:paraId="4777CA27" w14:textId="77777777" w:rsidTr="00884DFF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6F6A234" w14:textId="77777777" w:rsidR="00884DFF" w:rsidRPr="00F16BAE" w:rsidRDefault="00884DFF" w:rsidP="00884DFF">
            <w:pPr>
              <w:spacing w:after="0"/>
            </w:pP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B99B80" w14:textId="77777777" w:rsidR="00884DFF" w:rsidRPr="00F16BAE" w:rsidRDefault="00884DFF" w:rsidP="00884DFF">
            <w:pPr>
              <w:spacing w:after="0"/>
              <w:jc w:val="center"/>
            </w:pP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8F6C04" w14:textId="77777777" w:rsidR="00884DFF" w:rsidRPr="00F16BAE" w:rsidRDefault="00884DFF" w:rsidP="00884DFF">
            <w:pPr>
              <w:spacing w:after="0"/>
              <w:jc w:val="center"/>
            </w:pP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2FD2A8" w14:textId="77777777" w:rsidR="00884DFF" w:rsidRPr="00F16BAE" w:rsidRDefault="00884DFF" w:rsidP="00884DFF">
            <w:pPr>
              <w:spacing w:after="0"/>
              <w:jc w:val="center"/>
            </w:pP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B164E1" w14:textId="77777777" w:rsidR="00884DFF" w:rsidRPr="00F16BAE" w:rsidRDefault="00884DFF" w:rsidP="00884DFF">
            <w:pPr>
              <w:spacing w:after="0"/>
              <w:jc w:val="center"/>
            </w:pPr>
          </w:p>
        </w:tc>
      </w:tr>
      <w:tr w:rsidR="00884DFF" w:rsidRPr="00F16BAE" w14:paraId="2BD6CEF3" w14:textId="77777777" w:rsidTr="00884DFF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931FC5" w14:textId="4125B8C7" w:rsidR="00884DFF" w:rsidRPr="00F16BAE" w:rsidRDefault="00884DFF" w:rsidP="00884DFF">
            <w:pPr>
              <w:spacing w:after="0"/>
            </w:pPr>
            <w:r w:rsidRPr="00F16BAE">
              <w:rPr>
                <w:b/>
                <w:bCs/>
              </w:rPr>
              <w:t>W</w:t>
            </w:r>
            <w:r>
              <w:rPr>
                <w:b/>
                <w:bCs/>
              </w:rPr>
              <w:t>_F5H</w:t>
            </w:r>
            <w:r w:rsidR="00910356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RNAi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36AE17" w14:textId="77777777" w:rsidR="00884DFF" w:rsidRPr="00F16BAE" w:rsidRDefault="00F56336" w:rsidP="00884DFF">
            <w:pPr>
              <w:spacing w:after="0"/>
              <w:jc w:val="center"/>
            </w:pPr>
            <w:r>
              <w:t>3.3</w:t>
            </w:r>
            <w:r w:rsidR="00884DFF">
              <w:t>2</w:t>
            </w:r>
            <w:r w:rsidR="00884DFF" w:rsidRPr="00F16BAE">
              <w:t xml:space="preserve"> ±</w:t>
            </w:r>
            <w:r w:rsidR="00884DFF">
              <w:t xml:space="preserve"> 0.20 </w:t>
            </w:r>
            <w:r w:rsidR="00884DFF"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C1AD47" w14:textId="77777777" w:rsidR="00884DFF" w:rsidRDefault="00884DFF" w:rsidP="00884DFF">
            <w:pPr>
              <w:spacing w:after="0"/>
              <w:jc w:val="center"/>
            </w:pPr>
            <w:r>
              <w:t>3.21</w:t>
            </w:r>
            <w:r w:rsidRPr="00F16BAE">
              <w:t xml:space="preserve"> ± </w:t>
            </w:r>
            <w:r>
              <w:t xml:space="preserve">0.23 </w:t>
            </w:r>
            <w:r w:rsidRPr="001151DC">
              <w:rPr>
                <w:sz w:val="28"/>
                <w:vertAlign w:val="superscript"/>
              </w:rPr>
              <w:t>a</w:t>
            </w:r>
            <w:r w:rsidR="00F56336">
              <w:rPr>
                <w:sz w:val="28"/>
                <w:vertAlign w:val="superscript"/>
              </w:rPr>
              <w:t>b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215FA0" w14:textId="05940648" w:rsidR="00884DFF" w:rsidRPr="00F16BAE" w:rsidRDefault="00884DFF" w:rsidP="00884DFF">
            <w:pPr>
              <w:spacing w:after="0"/>
              <w:jc w:val="center"/>
            </w:pPr>
            <w:r>
              <w:t>1</w:t>
            </w:r>
            <w:r w:rsidR="00B72A45">
              <w:t>7</w:t>
            </w:r>
            <w:r>
              <w:t>.</w:t>
            </w:r>
            <w:r w:rsidR="00B72A45">
              <w:t>13</w:t>
            </w:r>
            <w:r w:rsidRPr="00F16BAE">
              <w:t xml:space="preserve"> ±</w:t>
            </w:r>
            <w:r>
              <w:t xml:space="preserve"> </w:t>
            </w:r>
            <w:r w:rsidR="00B72A45">
              <w:t>1.96</w:t>
            </w:r>
            <w:r>
              <w:t xml:space="preserve"> </w:t>
            </w:r>
            <w:r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5E4701" w14:textId="74F6E8BB" w:rsidR="00884DFF" w:rsidRDefault="00B72A45" w:rsidP="00884DFF">
            <w:pPr>
              <w:spacing w:after="0"/>
              <w:jc w:val="center"/>
            </w:pPr>
            <w:r>
              <w:t>13.83</w:t>
            </w:r>
            <w:r w:rsidR="00884DFF" w:rsidRPr="00F16BAE">
              <w:t xml:space="preserve"> ±</w:t>
            </w:r>
            <w:r w:rsidR="00884DFF">
              <w:t xml:space="preserve"> </w:t>
            </w:r>
            <w:r>
              <w:t>0.87</w:t>
            </w:r>
            <w:r w:rsidR="00884DFF">
              <w:t xml:space="preserve"> </w:t>
            </w:r>
            <w:r w:rsidR="00884DFF" w:rsidRPr="001151DC">
              <w:rPr>
                <w:sz w:val="28"/>
                <w:vertAlign w:val="superscript"/>
              </w:rPr>
              <w:t>a</w:t>
            </w:r>
          </w:p>
        </w:tc>
      </w:tr>
      <w:tr w:rsidR="00884DFF" w:rsidRPr="00F16BAE" w14:paraId="768B6224" w14:textId="77777777" w:rsidTr="00884DFF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ACE1518" w14:textId="6EDF1509" w:rsidR="00884DFF" w:rsidRPr="00F16BAE" w:rsidRDefault="00884DFF" w:rsidP="00884DFF">
            <w:pPr>
              <w:spacing w:after="0"/>
            </w:pPr>
            <w:r>
              <w:rPr>
                <w:b/>
                <w:bCs/>
              </w:rPr>
              <w:t>W_ Azygot</w:t>
            </w:r>
            <w:r w:rsidR="003B6BB0">
              <w:rPr>
                <w:b/>
                <w:bCs/>
              </w:rPr>
              <w:t>e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0C2B3B" w14:textId="77777777" w:rsidR="00884DFF" w:rsidRPr="00F16BAE" w:rsidRDefault="00884DFF" w:rsidP="00884DFF">
            <w:pPr>
              <w:spacing w:after="0"/>
              <w:jc w:val="center"/>
            </w:pPr>
            <w:r>
              <w:t>3.13</w:t>
            </w:r>
            <w:r w:rsidRPr="00F16BAE">
              <w:t xml:space="preserve"> ±</w:t>
            </w:r>
            <w:r>
              <w:t xml:space="preserve"> 0.10 </w:t>
            </w:r>
            <w:r w:rsidRPr="001151DC">
              <w:rPr>
                <w:sz w:val="28"/>
                <w:vertAlign w:val="superscript"/>
              </w:rPr>
              <w:t>a</w:t>
            </w:r>
            <w:r w:rsidR="00F56336">
              <w:rPr>
                <w:sz w:val="28"/>
                <w:vertAlign w:val="superscript"/>
              </w:rPr>
              <w:t>b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E37DD5" w14:textId="77777777" w:rsidR="00884DFF" w:rsidRDefault="00884DFF" w:rsidP="00884DFF">
            <w:pPr>
              <w:spacing w:after="0"/>
              <w:jc w:val="center"/>
            </w:pPr>
            <w:r>
              <w:t>3.24</w:t>
            </w:r>
            <w:r w:rsidRPr="00F16BAE">
              <w:t xml:space="preserve"> ± </w:t>
            </w:r>
            <w:r>
              <w:t xml:space="preserve">0.13 </w:t>
            </w:r>
            <w:r w:rsidRPr="001151DC">
              <w:rPr>
                <w:sz w:val="28"/>
                <w:vertAlign w:val="superscript"/>
              </w:rPr>
              <w:t>a</w:t>
            </w:r>
            <w:r w:rsidR="00F56336">
              <w:rPr>
                <w:sz w:val="28"/>
                <w:vertAlign w:val="superscript"/>
              </w:rPr>
              <w:t>b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5F108D" w14:textId="7D8EE606" w:rsidR="00884DFF" w:rsidRPr="00F16BAE" w:rsidRDefault="00921243" w:rsidP="00884DFF">
            <w:pPr>
              <w:spacing w:after="0"/>
              <w:jc w:val="center"/>
            </w:pPr>
            <w:r>
              <w:t>15.92</w:t>
            </w:r>
            <w:r w:rsidR="00884DFF" w:rsidRPr="00F16BAE">
              <w:t>±</w:t>
            </w:r>
            <w:r w:rsidR="00884DFF">
              <w:t xml:space="preserve"> 4.</w:t>
            </w:r>
            <w:r>
              <w:t>2</w:t>
            </w:r>
            <w:r w:rsidR="00884DFF">
              <w:t xml:space="preserve">6 </w:t>
            </w:r>
            <w:r>
              <w:rPr>
                <w:sz w:val="28"/>
                <w:vertAlign w:val="superscript"/>
              </w:rPr>
              <w:t>a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0A9F3B" w14:textId="77777777" w:rsidR="00884DFF" w:rsidRDefault="00884DFF" w:rsidP="00884DFF">
            <w:pPr>
              <w:spacing w:after="0"/>
              <w:jc w:val="center"/>
            </w:pPr>
            <w:r>
              <w:t>10.91</w:t>
            </w:r>
            <w:r w:rsidRPr="00F16BAE">
              <w:t xml:space="preserve"> ±</w:t>
            </w:r>
            <w:r>
              <w:t xml:space="preserve"> 3.62 </w:t>
            </w:r>
            <w:r w:rsidRPr="001151DC">
              <w:rPr>
                <w:sz w:val="28"/>
                <w:vertAlign w:val="superscript"/>
              </w:rPr>
              <w:t>a</w:t>
            </w:r>
          </w:p>
        </w:tc>
      </w:tr>
      <w:tr w:rsidR="00884DFF" w:rsidRPr="00F16BAE" w14:paraId="3DEDB15A" w14:textId="77777777" w:rsidTr="00884DFF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40E966" w14:textId="77777777" w:rsidR="00884DFF" w:rsidRPr="00F16BAE" w:rsidRDefault="00884DFF" w:rsidP="00884DFF">
            <w:pPr>
              <w:spacing w:after="0"/>
            </w:pP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46E4AB" w14:textId="77777777" w:rsidR="00884DFF" w:rsidRPr="00F16BAE" w:rsidRDefault="00884DFF" w:rsidP="00884DFF">
            <w:pPr>
              <w:spacing w:after="0"/>
              <w:jc w:val="center"/>
            </w:pP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BF3C33" w14:textId="77777777" w:rsidR="00884DFF" w:rsidRPr="00F16BAE" w:rsidRDefault="00884DFF" w:rsidP="00884DFF">
            <w:pPr>
              <w:spacing w:after="0"/>
              <w:jc w:val="center"/>
            </w:pP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7566B0" w14:textId="77777777" w:rsidR="00884DFF" w:rsidRPr="00F16BAE" w:rsidRDefault="00884DFF" w:rsidP="00884DFF">
            <w:pPr>
              <w:spacing w:after="0"/>
              <w:jc w:val="center"/>
            </w:pP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F158EF" w14:textId="77777777" w:rsidR="00884DFF" w:rsidRPr="00F16BAE" w:rsidRDefault="00884DFF" w:rsidP="00884DFF">
            <w:pPr>
              <w:spacing w:after="0"/>
              <w:jc w:val="center"/>
            </w:pPr>
          </w:p>
        </w:tc>
      </w:tr>
      <w:tr w:rsidR="00884DFF" w:rsidRPr="00F16BAE" w14:paraId="05D9A17F" w14:textId="77777777" w:rsidTr="00884DFF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B98C14" w14:textId="77777777" w:rsidR="00884DFF" w:rsidRPr="00F16BAE" w:rsidRDefault="00884DFF" w:rsidP="00884DFF">
            <w:pPr>
              <w:spacing w:after="0"/>
            </w:pPr>
            <w:r w:rsidRPr="00F16BAE">
              <w:rPr>
                <w:b/>
                <w:bCs/>
              </w:rPr>
              <w:t>EV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3FD8ED" w14:textId="77777777" w:rsidR="00884DFF" w:rsidRPr="00852076" w:rsidRDefault="00884DFF" w:rsidP="00884DFF">
            <w:pPr>
              <w:spacing w:after="0"/>
              <w:jc w:val="center"/>
            </w:pPr>
            <w:r>
              <w:t>2.95</w:t>
            </w:r>
            <w:r w:rsidRPr="00F16BAE">
              <w:t xml:space="preserve"> ±</w:t>
            </w:r>
            <w:r>
              <w:t xml:space="preserve"> 0.11 </w:t>
            </w:r>
            <w:r w:rsidRPr="001151DC">
              <w:rPr>
                <w:sz w:val="28"/>
                <w:vertAlign w:val="superscript"/>
              </w:rPr>
              <w:t>a</w:t>
            </w:r>
            <w:r>
              <w:rPr>
                <w:sz w:val="28"/>
                <w:vertAlign w:val="superscript"/>
              </w:rPr>
              <w:t>b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71A0AA" w14:textId="77777777" w:rsidR="00884DFF" w:rsidRDefault="00884DFF" w:rsidP="00884DFF">
            <w:pPr>
              <w:spacing w:after="0"/>
              <w:jc w:val="center"/>
            </w:pPr>
            <w:r>
              <w:t>3.18</w:t>
            </w:r>
            <w:r w:rsidRPr="00F16BAE">
              <w:t xml:space="preserve"> ± </w:t>
            </w:r>
            <w:r>
              <w:t xml:space="preserve">0.04 </w:t>
            </w:r>
            <w:r w:rsidRPr="001151DC">
              <w:rPr>
                <w:sz w:val="28"/>
                <w:vertAlign w:val="superscript"/>
              </w:rPr>
              <w:t>a</w:t>
            </w:r>
            <w:r w:rsidR="00F56336">
              <w:rPr>
                <w:sz w:val="28"/>
                <w:vertAlign w:val="superscript"/>
              </w:rPr>
              <w:t>b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2D65CF" w14:textId="77777777" w:rsidR="00884DFF" w:rsidRPr="00F16BAE" w:rsidRDefault="00884DFF" w:rsidP="00884DFF">
            <w:pPr>
              <w:spacing w:after="0"/>
              <w:jc w:val="center"/>
            </w:pPr>
            <w:r>
              <w:t>20.05</w:t>
            </w:r>
            <w:r w:rsidRPr="00F16BAE">
              <w:t xml:space="preserve"> ±</w:t>
            </w:r>
            <w:r>
              <w:t xml:space="preserve"> 2.49 </w:t>
            </w:r>
            <w:r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A7B50D" w14:textId="77777777" w:rsidR="00884DFF" w:rsidRDefault="00884DFF" w:rsidP="00884DFF">
            <w:pPr>
              <w:spacing w:after="0"/>
              <w:jc w:val="center"/>
            </w:pPr>
            <w:r>
              <w:t>12.06</w:t>
            </w:r>
            <w:r w:rsidRPr="00F16BAE">
              <w:t xml:space="preserve"> ±</w:t>
            </w:r>
            <w:r>
              <w:t xml:space="preserve"> 0.12 </w:t>
            </w:r>
            <w:r w:rsidRPr="001151DC">
              <w:rPr>
                <w:sz w:val="28"/>
                <w:vertAlign w:val="superscript"/>
              </w:rPr>
              <w:t>a</w:t>
            </w:r>
          </w:p>
        </w:tc>
      </w:tr>
      <w:tr w:rsidR="00884DFF" w:rsidRPr="00F16BAE" w14:paraId="30768465" w14:textId="77777777" w:rsidTr="00884DFF">
        <w:trPr>
          <w:trHeight w:val="217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153C96" w14:textId="77777777" w:rsidR="00884DFF" w:rsidRPr="00F16BAE" w:rsidRDefault="00884DFF" w:rsidP="00884DFF">
            <w:pPr>
              <w:spacing w:after="0"/>
            </w:pPr>
            <w:r>
              <w:rPr>
                <w:b/>
                <w:bCs/>
              </w:rPr>
              <w:t>WT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C209DB" w14:textId="77777777" w:rsidR="00884DFF" w:rsidRPr="00F16BAE" w:rsidRDefault="00884DFF" w:rsidP="00884DFF">
            <w:pPr>
              <w:spacing w:after="0"/>
              <w:jc w:val="center"/>
            </w:pPr>
            <w:r>
              <w:t>2.91</w:t>
            </w:r>
            <w:r w:rsidRPr="00F16BAE">
              <w:t xml:space="preserve"> ±</w:t>
            </w:r>
            <w:r>
              <w:t xml:space="preserve"> 0.18 </w:t>
            </w:r>
            <w:r w:rsidRPr="001151DC">
              <w:rPr>
                <w:sz w:val="28"/>
                <w:vertAlign w:val="superscript"/>
              </w:rPr>
              <w:t>a</w:t>
            </w:r>
            <w:r>
              <w:rPr>
                <w:sz w:val="28"/>
                <w:vertAlign w:val="superscript"/>
              </w:rPr>
              <w:t>b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00D559" w14:textId="77777777" w:rsidR="00884DFF" w:rsidRDefault="00884DFF" w:rsidP="00884DFF">
            <w:pPr>
              <w:spacing w:after="0"/>
              <w:jc w:val="center"/>
            </w:pPr>
            <w:r>
              <w:t>2.76</w:t>
            </w:r>
            <w:r w:rsidRPr="00F16BAE">
              <w:t xml:space="preserve"> ± </w:t>
            </w:r>
            <w:r>
              <w:t xml:space="preserve">0.10 </w:t>
            </w:r>
            <w:r w:rsidRPr="001151DC">
              <w:rPr>
                <w:sz w:val="28"/>
                <w:vertAlign w:val="superscript"/>
              </w:rPr>
              <w:t>a</w:t>
            </w:r>
            <w:r w:rsidR="00F56336">
              <w:rPr>
                <w:sz w:val="28"/>
                <w:vertAlign w:val="superscript"/>
              </w:rPr>
              <w:t>b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05996A" w14:textId="77777777" w:rsidR="00884DFF" w:rsidRPr="00F16BAE" w:rsidRDefault="00884DFF" w:rsidP="00884DFF">
            <w:pPr>
              <w:spacing w:after="0"/>
              <w:jc w:val="center"/>
            </w:pPr>
            <w:r>
              <w:t>16.26</w:t>
            </w:r>
            <w:r w:rsidRPr="00F16BAE">
              <w:t xml:space="preserve"> ±</w:t>
            </w:r>
            <w:r>
              <w:t xml:space="preserve"> 1.48 </w:t>
            </w:r>
            <w:r w:rsidRPr="001151DC">
              <w:rPr>
                <w:sz w:val="28"/>
                <w:vertAlign w:val="superscript"/>
              </w:rPr>
              <w:t>a</w:t>
            </w: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DB486F" w14:textId="77777777" w:rsidR="00884DFF" w:rsidRPr="00F16BAE" w:rsidRDefault="00884DFF" w:rsidP="00884DFF">
            <w:pPr>
              <w:spacing w:after="0"/>
              <w:jc w:val="center"/>
            </w:pPr>
            <w:r>
              <w:t>14.04</w:t>
            </w:r>
            <w:r w:rsidRPr="00F16BAE">
              <w:t xml:space="preserve"> ±</w:t>
            </w:r>
            <w:r>
              <w:t xml:space="preserve"> 0.72 </w:t>
            </w:r>
            <w:r w:rsidRPr="001151DC">
              <w:rPr>
                <w:sz w:val="28"/>
                <w:vertAlign w:val="superscript"/>
              </w:rPr>
              <w:t>a</w:t>
            </w:r>
          </w:p>
        </w:tc>
      </w:tr>
    </w:tbl>
    <w:p w14:paraId="4DC1E7C3" w14:textId="77777777" w:rsidR="00884DFF" w:rsidRDefault="00884DFF" w:rsidP="00570EE2">
      <w:pPr>
        <w:rPr>
          <w:sz w:val="28"/>
        </w:rPr>
      </w:pPr>
    </w:p>
    <w:p w14:paraId="22E51236" w14:textId="77777777" w:rsidR="00884DFF" w:rsidRDefault="00884DFF" w:rsidP="002E0D4B"/>
    <w:p w14:paraId="48F86A73" w14:textId="77777777" w:rsidR="00884DFF" w:rsidRDefault="00884DFF" w:rsidP="002E0D4B"/>
    <w:p w14:paraId="7D188688" w14:textId="77777777" w:rsidR="00884DFF" w:rsidRDefault="00884DFF" w:rsidP="002E0D4B"/>
    <w:p w14:paraId="30EDF78F" w14:textId="77777777" w:rsidR="00884DFF" w:rsidRDefault="00884DFF" w:rsidP="002E0D4B"/>
    <w:p w14:paraId="343EEF02" w14:textId="77777777" w:rsidR="00884DFF" w:rsidRDefault="00884DFF" w:rsidP="002E0D4B"/>
    <w:p w14:paraId="6D63F332" w14:textId="77777777" w:rsidR="00884DFF" w:rsidRDefault="00884DFF" w:rsidP="002E0D4B"/>
    <w:p w14:paraId="2E75AC57" w14:textId="77777777" w:rsidR="00884DFF" w:rsidRDefault="00884DFF" w:rsidP="002E0D4B"/>
    <w:p w14:paraId="73616416" w14:textId="77777777" w:rsidR="00884DFF" w:rsidRDefault="00884DFF" w:rsidP="002E0D4B"/>
    <w:p w14:paraId="7A49A211" w14:textId="77777777" w:rsidR="00884DFF" w:rsidRDefault="00884DFF" w:rsidP="002E0D4B"/>
    <w:p w14:paraId="79169578" w14:textId="397D712A" w:rsidR="002E0D4B" w:rsidRDefault="002E0D4B" w:rsidP="002E0D4B">
      <w:r>
        <w:t xml:space="preserve">Values are means ± SEM of </w:t>
      </w:r>
      <w:r w:rsidR="00884DFF">
        <w:t>three replications</w:t>
      </w:r>
      <w:r>
        <w:t xml:space="preserve">, data were analysed in a two-way ANOVA and the TUKEY test performed for mean analysis (P &lt; 0.05), means that do not share a letter are significantly different. </w:t>
      </w:r>
      <w:r w:rsidR="00910356" w:rsidRPr="00B34A01">
        <w:rPr>
          <w:rFonts w:cs="Times New Roman"/>
          <w:szCs w:val="24"/>
        </w:rPr>
        <w:t>EV: Empty vector; WT: wild</w:t>
      </w:r>
      <w:r w:rsidR="00910356">
        <w:rPr>
          <w:rFonts w:cs="Times New Roman"/>
          <w:szCs w:val="24"/>
        </w:rPr>
        <w:t xml:space="preserve"> </w:t>
      </w:r>
      <w:r w:rsidR="00910356" w:rsidRPr="00B34A01">
        <w:rPr>
          <w:rFonts w:cs="Times New Roman"/>
          <w:szCs w:val="24"/>
        </w:rPr>
        <w:t>type.</w:t>
      </w:r>
      <w:r>
        <w:t xml:space="preserve">  </w:t>
      </w:r>
    </w:p>
    <w:p w14:paraId="72712197" w14:textId="77777777" w:rsidR="002E0D4B" w:rsidRDefault="002E0D4B" w:rsidP="00570EE2"/>
    <w:sectPr w:rsidR="002E0D4B" w:rsidSect="00C471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23E0"/>
    <w:rsid w:val="000053D8"/>
    <w:rsid w:val="001151DC"/>
    <w:rsid w:val="001B12D6"/>
    <w:rsid w:val="001F4546"/>
    <w:rsid w:val="002E0D4B"/>
    <w:rsid w:val="002F4789"/>
    <w:rsid w:val="00394518"/>
    <w:rsid w:val="003B6BB0"/>
    <w:rsid w:val="003E7C65"/>
    <w:rsid w:val="004918F0"/>
    <w:rsid w:val="005262FB"/>
    <w:rsid w:val="00570EE2"/>
    <w:rsid w:val="0057771C"/>
    <w:rsid w:val="006023E0"/>
    <w:rsid w:val="0069359F"/>
    <w:rsid w:val="00713D79"/>
    <w:rsid w:val="007B0697"/>
    <w:rsid w:val="00852076"/>
    <w:rsid w:val="00884DFF"/>
    <w:rsid w:val="008A7927"/>
    <w:rsid w:val="00910356"/>
    <w:rsid w:val="009167BB"/>
    <w:rsid w:val="00921243"/>
    <w:rsid w:val="00AA73A8"/>
    <w:rsid w:val="00AF3522"/>
    <w:rsid w:val="00B03CE3"/>
    <w:rsid w:val="00B14BF2"/>
    <w:rsid w:val="00B433ED"/>
    <w:rsid w:val="00B554C2"/>
    <w:rsid w:val="00B72A45"/>
    <w:rsid w:val="00B862FE"/>
    <w:rsid w:val="00C1110A"/>
    <w:rsid w:val="00C402EA"/>
    <w:rsid w:val="00C47134"/>
    <w:rsid w:val="00C83907"/>
    <w:rsid w:val="00C96021"/>
    <w:rsid w:val="00CC4438"/>
    <w:rsid w:val="00D13DC4"/>
    <w:rsid w:val="00D509C6"/>
    <w:rsid w:val="00D756CB"/>
    <w:rsid w:val="00DA2689"/>
    <w:rsid w:val="00DA4797"/>
    <w:rsid w:val="00DF0DA2"/>
    <w:rsid w:val="00E162D8"/>
    <w:rsid w:val="00E571CD"/>
    <w:rsid w:val="00E66879"/>
    <w:rsid w:val="00E702E4"/>
    <w:rsid w:val="00F075AD"/>
    <w:rsid w:val="00F16BAE"/>
    <w:rsid w:val="00F56336"/>
    <w:rsid w:val="00FC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6F6F7"/>
  <w15:docId w15:val="{2ADDE4E8-028B-46DA-8479-0FD6FC5DE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73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5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748CF-5C29-4906-A027-5A178FB4A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fe Sciences Workstation Administrator</dc:creator>
  <cp:lastModifiedBy>Reza Shafiei (Staff)</cp:lastModifiedBy>
  <cp:revision>4</cp:revision>
  <dcterms:created xsi:type="dcterms:W3CDTF">2023-01-04T13:57:00Z</dcterms:created>
  <dcterms:modified xsi:type="dcterms:W3CDTF">2023-01-06T18:15:00Z</dcterms:modified>
</cp:coreProperties>
</file>